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875A4" w14:textId="77777777" w:rsidR="00C25C4D" w:rsidRPr="006732BF" w:rsidRDefault="0052419D" w:rsidP="00440553">
      <w:pPr>
        <w:spacing w:after="0" w:line="240" w:lineRule="auto"/>
        <w:contextualSpacing/>
        <w:jc w:val="center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Cancer Prevention Wizard Study</w:t>
      </w:r>
      <w:r w:rsidR="00CA5900" w:rsidRPr="006732BF">
        <w:rPr>
          <w:rFonts w:ascii="Arial" w:hAnsi="Arial" w:cs="Arial"/>
          <w:u w:val="single"/>
        </w:rPr>
        <w:t xml:space="preserve"> </w:t>
      </w:r>
    </w:p>
    <w:p w14:paraId="1FF1C091" w14:textId="28DE9B2F" w:rsidR="009F77E3" w:rsidRPr="006732BF" w:rsidRDefault="002802F8">
      <w:pPr>
        <w:spacing w:after="0" w:line="240" w:lineRule="auto"/>
        <w:contextualSpacing/>
        <w:jc w:val="center"/>
        <w:rPr>
          <w:rFonts w:ascii="Arial" w:hAnsi="Arial" w:cs="Arial"/>
          <w:b/>
          <w:bCs/>
          <w:u w:val="single"/>
        </w:rPr>
      </w:pPr>
      <w:r w:rsidRPr="006732BF">
        <w:rPr>
          <w:rFonts w:ascii="Arial" w:hAnsi="Arial" w:cs="Arial"/>
          <w:b/>
          <w:bCs/>
          <w:u w:val="single"/>
        </w:rPr>
        <w:t>Provider</w:t>
      </w:r>
      <w:r w:rsidR="00DB026D" w:rsidRPr="006732BF">
        <w:rPr>
          <w:rFonts w:ascii="Arial" w:hAnsi="Arial" w:cs="Arial"/>
          <w:b/>
          <w:bCs/>
          <w:u w:val="single"/>
        </w:rPr>
        <w:t xml:space="preserve"> </w:t>
      </w:r>
      <w:r w:rsidR="00EF3017" w:rsidRPr="006732BF">
        <w:rPr>
          <w:rFonts w:ascii="Arial" w:hAnsi="Arial" w:cs="Arial"/>
          <w:b/>
          <w:bCs/>
          <w:u w:val="single"/>
        </w:rPr>
        <w:t xml:space="preserve">Key Stakeholder </w:t>
      </w:r>
      <w:r w:rsidR="00217A1C" w:rsidRPr="006732BF">
        <w:rPr>
          <w:rFonts w:ascii="Arial" w:hAnsi="Arial" w:cs="Arial"/>
          <w:b/>
          <w:bCs/>
          <w:u w:val="single"/>
        </w:rPr>
        <w:t>Interview Tool</w:t>
      </w:r>
    </w:p>
    <w:p w14:paraId="18754635" w14:textId="5A0EA1BC" w:rsidR="00E12E8D" w:rsidRDefault="00E12E8D">
      <w:pPr>
        <w:spacing w:after="0" w:line="240" w:lineRule="auto"/>
        <w:contextualSpacing/>
        <w:jc w:val="center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(</w:t>
      </w:r>
      <w:r w:rsidRPr="006732BF">
        <w:rPr>
          <w:rFonts w:ascii="Arial" w:hAnsi="Arial" w:cs="Arial"/>
          <w:i/>
          <w:u w:val="single"/>
        </w:rPr>
        <w:t>CFIR Domain</w:t>
      </w:r>
      <w:r w:rsidR="004120EA" w:rsidRPr="006732BF">
        <w:rPr>
          <w:rFonts w:ascii="Arial" w:hAnsi="Arial" w:cs="Arial"/>
          <w:i/>
          <w:u w:val="single"/>
        </w:rPr>
        <w:t>: CFIR Construct</w:t>
      </w:r>
      <w:r w:rsidRPr="006732BF">
        <w:rPr>
          <w:rFonts w:ascii="Arial" w:hAnsi="Arial" w:cs="Arial"/>
          <w:u w:val="single"/>
        </w:rPr>
        <w:t>)</w:t>
      </w:r>
    </w:p>
    <w:p w14:paraId="7E5F8D79" w14:textId="77777777" w:rsidR="006732BF" w:rsidRPr="006732BF" w:rsidRDefault="006732BF">
      <w:pPr>
        <w:spacing w:after="0" w:line="240" w:lineRule="auto"/>
        <w:contextualSpacing/>
        <w:jc w:val="center"/>
        <w:rPr>
          <w:rFonts w:ascii="Arial" w:hAnsi="Arial" w:cs="Arial"/>
          <w:u w:val="single"/>
        </w:rPr>
      </w:pPr>
    </w:p>
    <w:p w14:paraId="339F882F" w14:textId="77777777" w:rsidR="000A1A55" w:rsidRPr="006732BF" w:rsidRDefault="000A1A55" w:rsidP="000A1A5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Characteristics of Individuals: Knowledge &amp; Beliefs about the Intervention</w:t>
      </w:r>
      <w:r w:rsidRPr="006732BF">
        <w:rPr>
          <w:rFonts w:ascii="Arial" w:hAnsi="Arial" w:cs="Arial"/>
        </w:rPr>
        <w:t xml:space="preserve">) Prior to our presentation, where have you heard about the Cardiovascular Wizard? </w:t>
      </w:r>
    </w:p>
    <w:p w14:paraId="0A382F05" w14:textId="77777777" w:rsidR="000A1A55" w:rsidRPr="006732BF" w:rsidRDefault="000A1A55" w:rsidP="000A1A55">
      <w:pPr>
        <w:spacing w:after="0" w:line="240" w:lineRule="auto"/>
        <w:ind w:firstLine="720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7B45D428" w14:textId="77777777" w:rsidR="000A1A55" w:rsidRPr="006732BF" w:rsidRDefault="000A1A55" w:rsidP="000A1A5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Daily Dose, primary clinic EMG meeting, clinic section meeting?</w:t>
      </w:r>
    </w:p>
    <w:p w14:paraId="40E8F852" w14:textId="77777777" w:rsidR="000A1A55" w:rsidRPr="006732BF" w:rsidRDefault="000A1A55" w:rsidP="000A1A5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have you heard about it?</w:t>
      </w:r>
    </w:p>
    <w:p w14:paraId="448B29F2" w14:textId="77777777" w:rsidR="000A1A55" w:rsidRPr="006732BF" w:rsidRDefault="000A1A55" w:rsidP="000A1A5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do you like about it? </w:t>
      </w:r>
    </w:p>
    <w:p w14:paraId="29D4FFAF" w14:textId="77777777" w:rsidR="000A1A55" w:rsidRPr="006732BF" w:rsidRDefault="000A1A55" w:rsidP="000A1A5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concerns do you have about it? </w:t>
      </w:r>
    </w:p>
    <w:p w14:paraId="6B619D16" w14:textId="77777777" w:rsidR="000A1A55" w:rsidRPr="006732BF" w:rsidRDefault="000A1A55" w:rsidP="000A1A5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could make it better?</w:t>
      </w:r>
    </w:p>
    <w:p w14:paraId="7C11F9DC" w14:textId="77777777" w:rsidR="002D6D1B" w:rsidRPr="006732BF" w:rsidRDefault="002D6D1B" w:rsidP="007038C5">
      <w:pPr>
        <w:pStyle w:val="ListParagraph"/>
        <w:ind w:firstLine="45"/>
        <w:rPr>
          <w:rFonts w:ascii="Arial" w:hAnsi="Arial" w:cs="Arial"/>
        </w:rPr>
      </w:pPr>
    </w:p>
    <w:p w14:paraId="58AB5AC4" w14:textId="6D424C2A" w:rsidR="002D6D1B" w:rsidRPr="006732BF" w:rsidRDefault="002D6D1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  <w:i/>
        </w:rPr>
        <w:t xml:space="preserve">(Inner Setting: Tension for Change) </w:t>
      </w:r>
      <w:r w:rsidRPr="006732BF">
        <w:rPr>
          <w:rFonts w:ascii="Arial" w:hAnsi="Arial" w:cs="Arial"/>
        </w:rPr>
        <w:t>What are your initial thoughts on a single Wizard that assesses both a patient</w:t>
      </w:r>
      <w:r w:rsidR="00C93E4B" w:rsidRPr="006732BF">
        <w:rPr>
          <w:rFonts w:ascii="Arial" w:hAnsi="Arial" w:cs="Arial"/>
        </w:rPr>
        <w:t>’</w:t>
      </w:r>
      <w:r w:rsidRPr="006732BF">
        <w:rPr>
          <w:rFonts w:ascii="Arial" w:hAnsi="Arial" w:cs="Arial"/>
        </w:rPr>
        <w:t>s cardiovascular risk and cancer screening</w:t>
      </w:r>
      <w:r w:rsidR="0019639A" w:rsidRPr="006732BF">
        <w:rPr>
          <w:rFonts w:ascii="Arial" w:hAnsi="Arial" w:cs="Arial"/>
        </w:rPr>
        <w:t xml:space="preserve"> and prevention</w:t>
      </w:r>
      <w:r w:rsidRPr="006732BF">
        <w:rPr>
          <w:rFonts w:ascii="Arial" w:hAnsi="Arial" w:cs="Arial"/>
        </w:rPr>
        <w:t xml:space="preserve"> needs?</w:t>
      </w:r>
    </w:p>
    <w:p w14:paraId="40C5F622" w14:textId="77777777" w:rsidR="002D6D1B" w:rsidRPr="006732BF" w:rsidRDefault="002D6D1B">
      <w:pPr>
        <w:pStyle w:val="ListParagraph"/>
        <w:spacing w:after="0" w:line="240" w:lineRule="auto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05804388" w14:textId="77777777" w:rsidR="002D6D1B" w:rsidRPr="006732BF" w:rsidRDefault="002D6D1B">
      <w:pPr>
        <w:pStyle w:val="ListParagraph"/>
        <w:numPr>
          <w:ilvl w:val="2"/>
          <w:numId w:val="3"/>
        </w:numPr>
        <w:spacing w:after="0" w:line="240" w:lineRule="auto"/>
        <w:ind w:left="1080" w:hanging="360"/>
        <w:rPr>
          <w:rFonts w:ascii="Arial" w:hAnsi="Arial" w:cs="Arial"/>
        </w:rPr>
      </w:pPr>
      <w:r w:rsidRPr="006732BF">
        <w:rPr>
          <w:rFonts w:ascii="Arial" w:hAnsi="Arial" w:cs="Arial"/>
        </w:rPr>
        <w:t>Benefits or disadvantages to patients? To providers?</w:t>
      </w:r>
    </w:p>
    <w:p w14:paraId="24AB6F55" w14:textId="77777777" w:rsidR="002D6D1B" w:rsidRPr="006732BF" w:rsidRDefault="002D6D1B">
      <w:pPr>
        <w:pStyle w:val="ListParagraph"/>
        <w:numPr>
          <w:ilvl w:val="2"/>
          <w:numId w:val="3"/>
        </w:numPr>
        <w:spacing w:after="0" w:line="240" w:lineRule="auto"/>
        <w:ind w:left="1080" w:hanging="360"/>
        <w:rPr>
          <w:rFonts w:ascii="Arial" w:hAnsi="Arial" w:cs="Arial"/>
        </w:rPr>
      </w:pPr>
      <w:r w:rsidRPr="006732BF">
        <w:rPr>
          <w:rFonts w:ascii="Arial" w:hAnsi="Arial" w:cs="Arial"/>
        </w:rPr>
        <w:t>Integrating into clinic workflow?</w:t>
      </w:r>
    </w:p>
    <w:p w14:paraId="5FDAC8D3" w14:textId="77777777" w:rsidR="002D6D1B" w:rsidRPr="006732BF" w:rsidRDefault="002D6D1B">
      <w:pPr>
        <w:pStyle w:val="ListParagraph"/>
        <w:numPr>
          <w:ilvl w:val="2"/>
          <w:numId w:val="3"/>
        </w:numPr>
        <w:spacing w:after="0" w:line="240" w:lineRule="auto"/>
        <w:ind w:left="1080" w:hanging="360"/>
        <w:rPr>
          <w:rFonts w:ascii="Arial" w:hAnsi="Arial" w:cs="Arial"/>
        </w:rPr>
      </w:pPr>
      <w:r w:rsidRPr="006732BF">
        <w:rPr>
          <w:rFonts w:ascii="Arial" w:hAnsi="Arial" w:cs="Arial"/>
        </w:rPr>
        <w:t>Time considerations?</w:t>
      </w:r>
    </w:p>
    <w:p w14:paraId="66C6D398" w14:textId="77777777" w:rsidR="00DE4FE9" w:rsidRPr="006732BF" w:rsidRDefault="00DE4FE9" w:rsidP="007038C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5E39608A" w14:textId="338D0CDF" w:rsidR="00DE4FE9" w:rsidRPr="006732BF" w:rsidRDefault="00DE4FE9" w:rsidP="007038C5">
      <w:pPr>
        <w:pStyle w:val="ListParagraph"/>
        <w:numPr>
          <w:ilvl w:val="0"/>
          <w:numId w:val="2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How would you prioritize cardiovascular risk and cancer screening for patients?</w:t>
      </w:r>
    </w:p>
    <w:p w14:paraId="55713C6D" w14:textId="77777777" w:rsidR="00CA2E98" w:rsidRPr="006732BF" w:rsidRDefault="00CA2E98" w:rsidP="007038C5">
      <w:pPr>
        <w:spacing w:after="0" w:line="240" w:lineRule="auto"/>
        <w:contextualSpacing/>
        <w:rPr>
          <w:rFonts w:ascii="Arial" w:hAnsi="Arial" w:cs="Arial"/>
        </w:rPr>
      </w:pPr>
    </w:p>
    <w:p w14:paraId="3426E927" w14:textId="77777777" w:rsidR="000A1A55" w:rsidRPr="006732BF" w:rsidRDefault="000A1A55" w:rsidP="000A1A55">
      <w:pPr>
        <w:numPr>
          <w:ilvl w:val="0"/>
          <w:numId w:val="2"/>
        </w:numPr>
        <w:tabs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Intervention Characteristics: Relative Advantage</w:t>
      </w:r>
      <w:r w:rsidRPr="006732BF">
        <w:rPr>
          <w:rFonts w:ascii="Arial" w:hAnsi="Arial" w:cs="Arial"/>
        </w:rPr>
        <w:t>): In terms of cancer prevention, how does the Wizard compare to other Epic tools used at Essentia Health primary care clinics?</w:t>
      </w:r>
    </w:p>
    <w:p w14:paraId="53CB3F2E" w14:textId="77777777" w:rsidR="000A1A55" w:rsidRPr="006732BF" w:rsidRDefault="000A1A55" w:rsidP="000A1A55">
      <w:pPr>
        <w:tabs>
          <w:tab w:val="left" w:pos="360"/>
        </w:tabs>
        <w:spacing w:after="0" w:line="240" w:lineRule="auto"/>
        <w:ind w:left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</w:rPr>
        <w:tab/>
      </w:r>
      <w:r w:rsidRPr="006732BF">
        <w:rPr>
          <w:rFonts w:ascii="Arial" w:hAnsi="Arial" w:cs="Arial"/>
          <w:u w:val="single"/>
        </w:rPr>
        <w:t>PROBES:</w:t>
      </w:r>
    </w:p>
    <w:p w14:paraId="3743A286" w14:textId="77777777" w:rsidR="000A1A55" w:rsidRPr="006732BF" w:rsidRDefault="000A1A55" w:rsidP="000A1A55">
      <w:pPr>
        <w:numPr>
          <w:ilvl w:val="0"/>
          <w:numId w:val="13"/>
        </w:numPr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advantages does the Wizard have compared to these other interventions? </w:t>
      </w:r>
    </w:p>
    <w:p w14:paraId="38BECE37" w14:textId="77777777" w:rsidR="000A1A55" w:rsidRPr="006732BF" w:rsidRDefault="000A1A55" w:rsidP="000A1A55">
      <w:pPr>
        <w:numPr>
          <w:ilvl w:val="0"/>
          <w:numId w:val="13"/>
        </w:numPr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disadvantages does the Wizard have compared to these other interventions? </w:t>
      </w:r>
    </w:p>
    <w:p w14:paraId="04C88800" w14:textId="12DD2AE7" w:rsidR="002D6D1B" w:rsidRPr="006732BF" w:rsidRDefault="000A1A55">
      <w:pPr>
        <w:pStyle w:val="ListParagraph"/>
        <w:spacing w:after="0" w:line="240" w:lineRule="auto"/>
        <w:ind w:left="1080"/>
        <w:rPr>
          <w:rFonts w:ascii="Arial" w:hAnsi="Arial" w:cs="Arial"/>
        </w:rPr>
      </w:pPr>
      <w:r w:rsidRPr="006732BF" w:rsidDel="000A1A55">
        <w:rPr>
          <w:rFonts w:ascii="Arial" w:hAnsi="Arial" w:cs="Arial"/>
        </w:rPr>
        <w:t xml:space="preserve"> </w:t>
      </w:r>
    </w:p>
    <w:p w14:paraId="1C1609F2" w14:textId="5CE8FD19" w:rsidR="002D6D1B" w:rsidRPr="006732BF" w:rsidRDefault="002D6D1B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Characteristics of Individuals: Knowledge &amp; Beliefs about the Intervention</w:t>
      </w:r>
      <w:r w:rsidRPr="006732BF">
        <w:rPr>
          <w:rFonts w:ascii="Arial" w:hAnsi="Arial" w:cs="Arial"/>
        </w:rPr>
        <w:t>)</w:t>
      </w:r>
      <w:r w:rsidRPr="006732BF">
        <w:rPr>
          <w:rFonts w:ascii="Arial" w:hAnsi="Arial" w:cs="Arial"/>
          <w:i/>
        </w:rPr>
        <w:t xml:space="preserve"> </w:t>
      </w:r>
      <w:r w:rsidRPr="006732BF">
        <w:rPr>
          <w:rFonts w:ascii="Arial" w:hAnsi="Arial" w:cs="Arial"/>
        </w:rPr>
        <w:t>Do you think the Wizard will be effective in cancer screening</w:t>
      </w:r>
      <w:r w:rsidR="000E68EB" w:rsidRPr="006732BF">
        <w:rPr>
          <w:rFonts w:ascii="Arial" w:hAnsi="Arial" w:cs="Arial"/>
        </w:rPr>
        <w:t xml:space="preserve"> and</w:t>
      </w:r>
      <w:r w:rsidRPr="006732BF">
        <w:rPr>
          <w:rFonts w:ascii="Arial" w:hAnsi="Arial" w:cs="Arial"/>
        </w:rPr>
        <w:t xml:space="preserve"> prevention in primary care at Essentia? Why or why not?</w:t>
      </w:r>
    </w:p>
    <w:p w14:paraId="124DDC20" w14:textId="77777777" w:rsidR="00FC796A" w:rsidRPr="006732BF" w:rsidRDefault="00FC796A" w:rsidP="007038C5">
      <w:pPr>
        <w:spacing w:after="0" w:line="240" w:lineRule="auto"/>
        <w:contextualSpacing/>
        <w:rPr>
          <w:rFonts w:ascii="Arial" w:hAnsi="Arial" w:cs="Arial"/>
        </w:rPr>
      </w:pPr>
    </w:p>
    <w:p w14:paraId="28DD6499" w14:textId="387F0761" w:rsidR="00D940AC" w:rsidRPr="006732BF" w:rsidRDefault="0019639A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(If previously used the CV Wizard, else skip to Q. 8) </w:t>
      </w:r>
      <w:r w:rsidR="00D940AC" w:rsidRPr="006732BF">
        <w:rPr>
          <w:rFonts w:ascii="Arial" w:hAnsi="Arial" w:cs="Arial"/>
        </w:rPr>
        <w:t xml:space="preserve">How do you </w:t>
      </w:r>
      <w:r w:rsidRPr="006732BF">
        <w:rPr>
          <w:rFonts w:ascii="Arial" w:hAnsi="Arial" w:cs="Arial"/>
        </w:rPr>
        <w:t xml:space="preserve">currently </w:t>
      </w:r>
      <w:r w:rsidR="002802F8" w:rsidRPr="006732BF">
        <w:rPr>
          <w:rFonts w:ascii="Arial" w:hAnsi="Arial" w:cs="Arial"/>
        </w:rPr>
        <w:t>utilize</w:t>
      </w:r>
      <w:r w:rsidR="00D940AC" w:rsidRPr="006732BF">
        <w:rPr>
          <w:rFonts w:ascii="Arial" w:hAnsi="Arial" w:cs="Arial"/>
        </w:rPr>
        <w:t xml:space="preserve"> the CV </w:t>
      </w:r>
      <w:r w:rsidR="002802F8" w:rsidRPr="006732BF">
        <w:rPr>
          <w:rFonts w:ascii="Arial" w:hAnsi="Arial" w:cs="Arial"/>
        </w:rPr>
        <w:t>W</w:t>
      </w:r>
      <w:r w:rsidR="00D940AC" w:rsidRPr="006732BF">
        <w:rPr>
          <w:rFonts w:ascii="Arial" w:hAnsi="Arial" w:cs="Arial"/>
        </w:rPr>
        <w:t xml:space="preserve">izard </w:t>
      </w:r>
      <w:r w:rsidR="002802F8" w:rsidRPr="006732BF">
        <w:rPr>
          <w:rFonts w:ascii="Arial" w:hAnsi="Arial" w:cs="Arial"/>
        </w:rPr>
        <w:t>print-out</w:t>
      </w:r>
      <w:r w:rsidR="00D940AC" w:rsidRPr="006732BF">
        <w:rPr>
          <w:rFonts w:ascii="Arial" w:hAnsi="Arial" w:cs="Arial"/>
        </w:rPr>
        <w:t xml:space="preserve"> </w:t>
      </w:r>
      <w:r w:rsidR="002802F8" w:rsidRPr="006732BF">
        <w:rPr>
          <w:rFonts w:ascii="Arial" w:hAnsi="Arial" w:cs="Arial"/>
        </w:rPr>
        <w:t>during a patient visit</w:t>
      </w:r>
      <w:r w:rsidR="00D940AC" w:rsidRPr="006732BF">
        <w:rPr>
          <w:rFonts w:ascii="Arial" w:hAnsi="Arial" w:cs="Arial"/>
        </w:rPr>
        <w:t>?</w:t>
      </w:r>
      <w:r w:rsidRPr="006732BF">
        <w:rPr>
          <w:rFonts w:ascii="Arial" w:hAnsi="Arial" w:cs="Arial"/>
        </w:rPr>
        <w:t xml:space="preserve"> </w:t>
      </w:r>
    </w:p>
    <w:p w14:paraId="1419479F" w14:textId="1BE37608" w:rsidR="00D940AC" w:rsidRPr="006732BF" w:rsidRDefault="00D940AC" w:rsidP="007038C5">
      <w:pPr>
        <w:spacing w:after="0" w:line="240" w:lineRule="auto"/>
        <w:ind w:left="720"/>
        <w:contextualSpacing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1B42E2E8" w14:textId="7D30F265" w:rsidR="0025451D" w:rsidRPr="006732BF" w:rsidRDefault="0025451D" w:rsidP="007038C5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How do you get the print-out?</w:t>
      </w:r>
    </w:p>
    <w:p w14:paraId="0033DB04" w14:textId="21F3A663" w:rsidR="00D940AC" w:rsidRPr="006732BF" w:rsidRDefault="00C25C4D" w:rsidP="007038C5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Do you review the print</w:t>
      </w:r>
      <w:r w:rsidR="002802F8" w:rsidRPr="006732BF">
        <w:rPr>
          <w:rFonts w:ascii="Arial" w:hAnsi="Arial" w:cs="Arial"/>
        </w:rPr>
        <w:t>-</w:t>
      </w:r>
      <w:r w:rsidR="00D940AC" w:rsidRPr="006732BF">
        <w:rPr>
          <w:rFonts w:ascii="Arial" w:hAnsi="Arial" w:cs="Arial"/>
        </w:rPr>
        <w:t>out before you go into the room?</w:t>
      </w:r>
    </w:p>
    <w:p w14:paraId="47CC8E1F" w14:textId="5B5C7100" w:rsidR="00D940AC" w:rsidRPr="006732BF" w:rsidRDefault="00C25C4D" w:rsidP="007038C5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Do you review the print</w:t>
      </w:r>
      <w:r w:rsidR="002802F8" w:rsidRPr="006732BF">
        <w:rPr>
          <w:rFonts w:ascii="Arial" w:hAnsi="Arial" w:cs="Arial"/>
        </w:rPr>
        <w:t>-</w:t>
      </w:r>
      <w:r w:rsidR="00D940AC" w:rsidRPr="006732BF">
        <w:rPr>
          <w:rFonts w:ascii="Arial" w:hAnsi="Arial" w:cs="Arial"/>
        </w:rPr>
        <w:t>out with the patient first?</w:t>
      </w:r>
    </w:p>
    <w:p w14:paraId="04AE2B3A" w14:textId="4DB67EB8" w:rsidR="00B51FA3" w:rsidRPr="006732BF" w:rsidRDefault="00DE4FE9" w:rsidP="007038C5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How d</w:t>
      </w:r>
      <w:r w:rsidR="00B51FA3" w:rsidRPr="006732BF">
        <w:rPr>
          <w:rFonts w:ascii="Arial" w:hAnsi="Arial" w:cs="Arial"/>
        </w:rPr>
        <w:t>o</w:t>
      </w:r>
      <w:r w:rsidRPr="006732BF">
        <w:rPr>
          <w:rFonts w:ascii="Arial" w:hAnsi="Arial" w:cs="Arial"/>
        </w:rPr>
        <w:t xml:space="preserve"> document</w:t>
      </w:r>
      <w:r w:rsidR="00B51FA3" w:rsidRPr="006732BF">
        <w:rPr>
          <w:rFonts w:ascii="Arial" w:hAnsi="Arial" w:cs="Arial"/>
        </w:rPr>
        <w:t xml:space="preserve"> </w:t>
      </w:r>
      <w:r w:rsidRPr="006732BF">
        <w:rPr>
          <w:rFonts w:ascii="Arial" w:hAnsi="Arial" w:cs="Arial"/>
        </w:rPr>
        <w:t>your use of the tool in EPIC?</w:t>
      </w:r>
    </w:p>
    <w:p w14:paraId="543B4AB9" w14:textId="77777777" w:rsidR="0019639A" w:rsidRPr="006732BF" w:rsidRDefault="0019639A" w:rsidP="007038C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6777BE71" w14:textId="77777777" w:rsidR="000A1A55" w:rsidRPr="006732BF" w:rsidRDefault="000A1A55" w:rsidP="000A1A55">
      <w:pPr>
        <w:numPr>
          <w:ilvl w:val="0"/>
          <w:numId w:val="2"/>
        </w:num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How will the Wizard affect Essentia primary care providers and staff in practice? How might it affect Essentia patients? </w:t>
      </w:r>
    </w:p>
    <w:p w14:paraId="77D1F506" w14:textId="77777777" w:rsidR="000A1A55" w:rsidRPr="006732BF" w:rsidRDefault="000A1A55" w:rsidP="000A1A55">
      <w:pPr>
        <w:tabs>
          <w:tab w:val="left" w:pos="90"/>
          <w:tab w:val="left" w:pos="360"/>
        </w:tabs>
        <w:spacing w:after="0" w:line="240" w:lineRule="auto"/>
        <w:ind w:left="360"/>
        <w:contextualSpacing/>
        <w:rPr>
          <w:rFonts w:ascii="Arial" w:hAnsi="Arial" w:cs="Arial"/>
          <w:u w:val="single"/>
        </w:rPr>
      </w:pPr>
      <w:r w:rsidRPr="006732BF">
        <w:rPr>
          <w:rFonts w:ascii="Arial" w:hAnsi="Arial" w:cs="Arial"/>
        </w:rPr>
        <w:tab/>
      </w:r>
      <w:r w:rsidRPr="006732BF">
        <w:rPr>
          <w:rFonts w:ascii="Arial" w:hAnsi="Arial" w:cs="Arial"/>
          <w:u w:val="single"/>
        </w:rPr>
        <w:t>PROBES:</w:t>
      </w:r>
    </w:p>
    <w:p w14:paraId="4CB1F0AC" w14:textId="77777777" w:rsidR="000A1A55" w:rsidRPr="006732BF" w:rsidRDefault="000A1A55" w:rsidP="000A1A55">
      <w:pPr>
        <w:numPr>
          <w:ilvl w:val="0"/>
          <w:numId w:val="10"/>
        </w:num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Potential benefits?</w:t>
      </w:r>
    </w:p>
    <w:p w14:paraId="616ADC4F" w14:textId="77777777" w:rsidR="000A1A55" w:rsidRPr="006732BF" w:rsidRDefault="000A1A55" w:rsidP="000A1A55">
      <w:pPr>
        <w:numPr>
          <w:ilvl w:val="1"/>
          <w:numId w:val="10"/>
        </w:num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Helping to meet organizational goals (population health, patient experience, cost)?</w:t>
      </w:r>
    </w:p>
    <w:p w14:paraId="5B92BD21" w14:textId="77777777" w:rsidR="000A1A55" w:rsidRPr="006732BF" w:rsidRDefault="000A1A55" w:rsidP="000A1A55">
      <w:pPr>
        <w:numPr>
          <w:ilvl w:val="1"/>
          <w:numId w:val="10"/>
        </w:num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Engaging and educating the patient?</w:t>
      </w:r>
    </w:p>
    <w:p w14:paraId="276E938D" w14:textId="77777777" w:rsidR="000A1A55" w:rsidRPr="006732BF" w:rsidRDefault="000A1A55" w:rsidP="000A1A55">
      <w:pPr>
        <w:numPr>
          <w:ilvl w:val="0"/>
          <w:numId w:val="10"/>
        </w:num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Disadvantages?</w:t>
      </w:r>
    </w:p>
    <w:p w14:paraId="581F45AA" w14:textId="77777777" w:rsidR="000A1A55" w:rsidRPr="006732BF" w:rsidRDefault="000A1A55" w:rsidP="000A1A55">
      <w:pPr>
        <w:numPr>
          <w:ilvl w:val="0"/>
          <w:numId w:val="10"/>
        </w:num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BPA only pops up on provider screen; a Wizard is especially designed for the patient</w:t>
      </w:r>
    </w:p>
    <w:p w14:paraId="46811337" w14:textId="77777777" w:rsidR="00872650" w:rsidRPr="006732BF" w:rsidRDefault="00872650" w:rsidP="007038C5">
      <w:pPr>
        <w:spacing w:after="0" w:line="240" w:lineRule="auto"/>
        <w:contextualSpacing/>
        <w:rPr>
          <w:rFonts w:ascii="Arial" w:hAnsi="Arial" w:cs="Arial"/>
        </w:rPr>
      </w:pPr>
    </w:p>
    <w:p w14:paraId="6C205BA6" w14:textId="1ED73402" w:rsidR="000E68EB" w:rsidRPr="006732BF" w:rsidRDefault="00530ED1" w:rsidP="007038C5">
      <w:pPr>
        <w:pStyle w:val="ListParagraph"/>
        <w:numPr>
          <w:ilvl w:val="0"/>
          <w:numId w:val="2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lastRenderedPageBreak/>
        <w:t xml:space="preserve">What triggers </w:t>
      </w:r>
      <w:r w:rsidR="000E68EB" w:rsidRPr="006732BF">
        <w:rPr>
          <w:rFonts w:ascii="Arial" w:hAnsi="Arial" w:cs="Arial"/>
        </w:rPr>
        <w:t xml:space="preserve">you </w:t>
      </w:r>
      <w:r w:rsidRPr="006732BF">
        <w:rPr>
          <w:rFonts w:ascii="Arial" w:hAnsi="Arial" w:cs="Arial"/>
        </w:rPr>
        <w:t xml:space="preserve">to </w:t>
      </w:r>
      <w:r w:rsidR="000E68EB" w:rsidRPr="006732BF">
        <w:rPr>
          <w:rFonts w:ascii="Arial" w:hAnsi="Arial" w:cs="Arial"/>
        </w:rPr>
        <w:t xml:space="preserve">discuss cancer screening and prevention with your </w:t>
      </w:r>
      <w:r w:rsidR="002D7563" w:rsidRPr="006732BF">
        <w:rPr>
          <w:rFonts w:ascii="Arial" w:hAnsi="Arial" w:cs="Arial"/>
        </w:rPr>
        <w:t xml:space="preserve">eligible </w:t>
      </w:r>
      <w:r w:rsidR="000E68EB" w:rsidRPr="006732BF">
        <w:rPr>
          <w:rFonts w:ascii="Arial" w:hAnsi="Arial" w:cs="Arial"/>
        </w:rPr>
        <w:t>patients?</w:t>
      </w:r>
    </w:p>
    <w:p w14:paraId="427A4952" w14:textId="77777777" w:rsidR="00C93E4B" w:rsidRPr="006732BF" w:rsidRDefault="00C93E4B" w:rsidP="007038C5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7E4F6663" w14:textId="58C026A1" w:rsidR="00E94F54" w:rsidRPr="006732BF" w:rsidRDefault="00E94F54">
      <w:pPr>
        <w:pStyle w:val="ListParagraph"/>
        <w:numPr>
          <w:ilvl w:val="0"/>
          <w:numId w:val="2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How comfortable </w:t>
      </w:r>
      <w:r w:rsidR="002D7563" w:rsidRPr="006732BF">
        <w:rPr>
          <w:rFonts w:ascii="Arial" w:hAnsi="Arial" w:cs="Arial"/>
        </w:rPr>
        <w:t>d</w:t>
      </w:r>
      <w:r w:rsidRPr="006732BF">
        <w:rPr>
          <w:rFonts w:ascii="Arial" w:hAnsi="Arial" w:cs="Arial"/>
        </w:rPr>
        <w:t xml:space="preserve">o you feel making a shared decision </w:t>
      </w:r>
      <w:r w:rsidR="0019639A" w:rsidRPr="006732BF">
        <w:rPr>
          <w:rFonts w:ascii="Arial" w:hAnsi="Arial" w:cs="Arial"/>
        </w:rPr>
        <w:t xml:space="preserve">with patients </w:t>
      </w:r>
      <w:r w:rsidRPr="006732BF">
        <w:rPr>
          <w:rFonts w:ascii="Arial" w:hAnsi="Arial" w:cs="Arial"/>
        </w:rPr>
        <w:t>about cancer screening?</w:t>
      </w:r>
    </w:p>
    <w:p w14:paraId="4717E0F2" w14:textId="77777777" w:rsidR="00E94F54" w:rsidRPr="006732BF" w:rsidRDefault="00E94F54" w:rsidP="007038C5">
      <w:p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</w:p>
    <w:p w14:paraId="6D3023B9" w14:textId="0A567F08" w:rsidR="000A1A55" w:rsidRPr="006732BF" w:rsidRDefault="000A1A55" w:rsidP="007038C5">
      <w:pPr>
        <w:pStyle w:val="ListParagraph"/>
        <w:numPr>
          <w:ilvl w:val="0"/>
          <w:numId w:val="2"/>
        </w:numPr>
        <w:tabs>
          <w:tab w:val="left" w:pos="360"/>
          <w:tab w:val="left" w:pos="45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are your thoughts on the cancer prevention shared decision-making tools that will be available in the Wizard for breast, lung, and colorectal cancer and HPV vaccination?</w:t>
      </w:r>
    </w:p>
    <w:p w14:paraId="6AD76DC9" w14:textId="77777777" w:rsidR="000A1A55" w:rsidRPr="006732BF" w:rsidRDefault="000A1A55" w:rsidP="000A1A55">
      <w:pPr>
        <w:tabs>
          <w:tab w:val="left" w:pos="360"/>
          <w:tab w:val="left" w:pos="450"/>
        </w:tabs>
        <w:spacing w:after="0" w:line="240" w:lineRule="auto"/>
        <w:ind w:left="360" w:firstLine="360"/>
        <w:contextualSpacing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659BA257" w14:textId="24CFD774" w:rsidR="000A1A55" w:rsidRPr="006732BF" w:rsidRDefault="000A1A55" w:rsidP="000A1A55">
      <w:pPr>
        <w:numPr>
          <w:ilvl w:val="0"/>
          <w:numId w:val="37"/>
        </w:numPr>
        <w:tabs>
          <w:tab w:val="left" w:pos="360"/>
          <w:tab w:val="left" w:pos="450"/>
        </w:tabs>
        <w:spacing w:after="0" w:line="240" w:lineRule="auto"/>
        <w:contextualSpacing/>
        <w:rPr>
          <w:rFonts w:ascii="Arial" w:hAnsi="Arial" w:cs="Arial"/>
        </w:rPr>
      </w:pPr>
      <w:r w:rsidRPr="006732BF">
        <w:rPr>
          <w:rFonts w:ascii="Arial" w:hAnsi="Arial" w:cs="Arial"/>
        </w:rPr>
        <w:t>Prioritizing?</w:t>
      </w:r>
    </w:p>
    <w:p w14:paraId="5489546E" w14:textId="77777777" w:rsidR="000A1A55" w:rsidRPr="006732BF" w:rsidRDefault="000A1A55" w:rsidP="007038C5">
      <w:pPr>
        <w:tabs>
          <w:tab w:val="left" w:pos="360"/>
          <w:tab w:val="left" w:pos="450"/>
        </w:tabs>
        <w:spacing w:after="0" w:line="240" w:lineRule="auto"/>
        <w:ind w:left="1080"/>
        <w:contextualSpacing/>
        <w:rPr>
          <w:rFonts w:ascii="Arial" w:hAnsi="Arial" w:cs="Arial"/>
        </w:rPr>
      </w:pPr>
    </w:p>
    <w:p w14:paraId="7A1D7CDA" w14:textId="5F3D9051" w:rsidR="00E94F54" w:rsidRPr="006732BF" w:rsidRDefault="00E94F54" w:rsidP="007038C5">
      <w:pPr>
        <w:pStyle w:val="ListParagraph"/>
        <w:numPr>
          <w:ilvl w:val="0"/>
          <w:numId w:val="2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Do you think </w:t>
      </w:r>
      <w:r w:rsidR="00AE7DBF" w:rsidRPr="006732BF">
        <w:rPr>
          <w:rFonts w:ascii="Arial" w:hAnsi="Arial" w:cs="Arial"/>
        </w:rPr>
        <w:t>the Wizard and the shared decision-making tools would</w:t>
      </w:r>
      <w:r w:rsidRPr="006732BF">
        <w:rPr>
          <w:rFonts w:ascii="Arial" w:hAnsi="Arial" w:cs="Arial"/>
        </w:rPr>
        <w:t xml:space="preserve"> help you make a shared decision with your patients?</w:t>
      </w:r>
      <w:r w:rsidR="00AE7DBF" w:rsidRPr="006732BF">
        <w:rPr>
          <w:rFonts w:ascii="Arial" w:hAnsi="Arial" w:cs="Arial"/>
        </w:rPr>
        <w:t xml:space="preserve"> Why or why not?</w:t>
      </w:r>
    </w:p>
    <w:p w14:paraId="5C436650" w14:textId="0CCA3977" w:rsidR="0019639A" w:rsidRPr="006732BF" w:rsidRDefault="0019639A" w:rsidP="007038C5">
      <w:pPr>
        <w:tabs>
          <w:tab w:val="left" w:pos="90"/>
          <w:tab w:val="left" w:pos="360"/>
        </w:tabs>
        <w:spacing w:after="0" w:line="240" w:lineRule="auto"/>
        <w:contextualSpacing/>
        <w:rPr>
          <w:rFonts w:ascii="Arial" w:hAnsi="Arial" w:cs="Arial"/>
        </w:rPr>
      </w:pPr>
    </w:p>
    <w:p w14:paraId="20B8FF0E" w14:textId="7AB67784" w:rsidR="0019639A" w:rsidRPr="006732BF" w:rsidRDefault="0019639A" w:rsidP="007038C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Inner Setting: Implementation Climate</w:t>
      </w:r>
      <w:r w:rsidRPr="006732BF">
        <w:rPr>
          <w:rFonts w:ascii="Arial" w:hAnsi="Arial" w:cs="Arial"/>
        </w:rPr>
        <w:t>) Given your understanding and experience at Essentia, what do you feel are major or minor concerns we need to address to ensure a seamless implementation and high utilization of the Wizard?</w:t>
      </w:r>
      <w:r w:rsidR="002D7563" w:rsidRPr="006732BF">
        <w:rPr>
          <w:rFonts w:ascii="Arial" w:hAnsi="Arial" w:cs="Arial"/>
        </w:rPr>
        <w:t xml:space="preserve"> Do you have suggestions about how to best address or overcome these concerns?</w:t>
      </w:r>
    </w:p>
    <w:p w14:paraId="741D7674" w14:textId="77777777" w:rsidR="0019639A" w:rsidRPr="006732BF" w:rsidRDefault="0019639A">
      <w:pPr>
        <w:pStyle w:val="ListParagraph"/>
        <w:tabs>
          <w:tab w:val="left" w:pos="90"/>
          <w:tab w:val="left" w:pos="360"/>
        </w:tabs>
        <w:spacing w:after="0" w:line="240" w:lineRule="auto"/>
        <w:ind w:left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</w:rPr>
        <w:tab/>
      </w:r>
      <w:r w:rsidRPr="006732BF">
        <w:rPr>
          <w:rFonts w:ascii="Arial" w:hAnsi="Arial" w:cs="Arial"/>
          <w:u w:val="single"/>
        </w:rPr>
        <w:t>PROBES:</w:t>
      </w:r>
    </w:p>
    <w:p w14:paraId="6A0C8306" w14:textId="77777777" w:rsidR="0019639A" w:rsidRPr="006732BF" w:rsidRDefault="0019639A">
      <w:pPr>
        <w:pStyle w:val="ListParagraph"/>
        <w:numPr>
          <w:ilvl w:val="0"/>
          <w:numId w:val="8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Barrier/Concern Examples (if needed):</w:t>
      </w:r>
    </w:p>
    <w:p w14:paraId="7D0B7BCE" w14:textId="77777777" w:rsidR="0019639A" w:rsidRPr="006732BF" w:rsidRDefault="0019639A">
      <w:pPr>
        <w:pStyle w:val="ListParagraph"/>
        <w:numPr>
          <w:ilvl w:val="1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Organizational barriers</w:t>
      </w:r>
    </w:p>
    <w:p w14:paraId="3C998CFD" w14:textId="77777777" w:rsidR="0019639A" w:rsidRPr="006732BF" w:rsidRDefault="0019639A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Skepticism regarding new innovations, lack of support</w:t>
      </w:r>
    </w:p>
    <w:p w14:paraId="69C2A930" w14:textId="77777777" w:rsidR="0019639A" w:rsidRPr="006732BF" w:rsidRDefault="0019639A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Organizational structure and climate</w:t>
      </w:r>
    </w:p>
    <w:p w14:paraId="6BE18A20" w14:textId="77777777" w:rsidR="0019639A" w:rsidRPr="006732BF" w:rsidRDefault="0019639A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lert fatigue/competing demands</w:t>
      </w:r>
    </w:p>
    <w:p w14:paraId="467CD8D9" w14:textId="77777777" w:rsidR="0019639A" w:rsidRPr="006732BF" w:rsidRDefault="0019639A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Cost, time</w:t>
      </w:r>
    </w:p>
    <w:p w14:paraId="3E97D3F9" w14:textId="77777777" w:rsidR="0019639A" w:rsidRPr="006732BF" w:rsidRDefault="0019639A">
      <w:pPr>
        <w:pStyle w:val="ListParagraph"/>
        <w:numPr>
          <w:ilvl w:val="1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Study implementation barriers</w:t>
      </w:r>
    </w:p>
    <w:p w14:paraId="61ABDACF" w14:textId="77777777" w:rsidR="0019639A" w:rsidRPr="006732BF" w:rsidRDefault="0019639A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How the study is introduced and implemented</w:t>
      </w:r>
    </w:p>
    <w:p w14:paraId="18F631DC" w14:textId="77777777" w:rsidR="0019639A" w:rsidRPr="006732BF" w:rsidRDefault="0019639A">
      <w:pPr>
        <w:pStyle w:val="ListParagraph"/>
        <w:numPr>
          <w:ilvl w:val="3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Inclusion in planning</w:t>
      </w:r>
    </w:p>
    <w:p w14:paraId="37E385A9" w14:textId="77777777" w:rsidR="0019639A" w:rsidRPr="006732BF" w:rsidRDefault="0019639A">
      <w:pPr>
        <w:pStyle w:val="ListParagraph"/>
        <w:numPr>
          <w:ilvl w:val="3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Training</w:t>
      </w:r>
    </w:p>
    <w:p w14:paraId="2E8B7BD6" w14:textId="77777777" w:rsidR="0019639A" w:rsidRPr="006732BF" w:rsidRDefault="0019639A">
      <w:pPr>
        <w:pStyle w:val="ListParagraph"/>
        <w:numPr>
          <w:ilvl w:val="1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Patient issues</w:t>
      </w:r>
    </w:p>
    <w:p w14:paraId="381A999C" w14:textId="77777777" w:rsidR="0019639A" w:rsidRPr="006732BF" w:rsidRDefault="0019639A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Experience with information, shared decision-making</w:t>
      </w:r>
    </w:p>
    <w:p w14:paraId="56845968" w14:textId="77777777" w:rsidR="00D0261B" w:rsidRPr="006732BF" w:rsidRDefault="00D0261B">
      <w:pPr>
        <w:pStyle w:val="ListParagraph"/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</w:p>
    <w:p w14:paraId="35BF648F" w14:textId="77777777" w:rsidR="008B3D0B" w:rsidRPr="006732BF" w:rsidRDefault="008B3D0B" w:rsidP="007038C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  <w:color w:val="000000" w:themeColor="text1"/>
        </w:rPr>
        <w:t>Is there anything t</w:t>
      </w:r>
      <w:r w:rsidRPr="006732BF">
        <w:rPr>
          <w:rFonts w:ascii="Arial" w:hAnsi="Arial" w:cs="Arial"/>
        </w:rPr>
        <w:t>hat we did not talk about that you would like to mention?</w:t>
      </w:r>
    </w:p>
    <w:p w14:paraId="0A81938D" w14:textId="77777777" w:rsidR="008B3D0B" w:rsidRPr="006732BF" w:rsidRDefault="008B3D0B">
      <w:pPr>
        <w:pStyle w:val="ListParagraph"/>
        <w:spacing w:after="0" w:line="240" w:lineRule="auto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 xml:space="preserve">PROBES: </w:t>
      </w:r>
    </w:p>
    <w:p w14:paraId="28063448" w14:textId="77777777" w:rsidR="008B3D0B" w:rsidRPr="006732BF" w:rsidRDefault="008B3D0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dditional comments?</w:t>
      </w:r>
    </w:p>
    <w:p w14:paraId="11108081" w14:textId="77777777" w:rsidR="008B3D0B" w:rsidRPr="006732BF" w:rsidRDefault="008B3D0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dditional questions?</w:t>
      </w:r>
    </w:p>
    <w:p w14:paraId="411EA03E" w14:textId="77777777" w:rsidR="008B3D0B" w:rsidRPr="006732BF" w:rsidRDefault="008B3D0B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dditional concerns?</w:t>
      </w:r>
    </w:p>
    <w:p w14:paraId="571CC74E" w14:textId="77777777" w:rsidR="008B3D0B" w:rsidRPr="006732BF" w:rsidRDefault="008B3D0B">
      <w:pPr>
        <w:pStyle w:val="ListParagraph"/>
        <w:spacing w:after="0" w:line="240" w:lineRule="auto"/>
        <w:rPr>
          <w:rFonts w:ascii="Arial" w:hAnsi="Arial" w:cs="Arial"/>
        </w:rPr>
      </w:pPr>
    </w:p>
    <w:p w14:paraId="2021204D" w14:textId="1AF668FF" w:rsidR="00731D2B" w:rsidRPr="006732BF" w:rsidRDefault="008B3D0B" w:rsidP="007038C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6732BF">
        <w:rPr>
          <w:rFonts w:ascii="Arial" w:hAnsi="Arial" w:cs="Arial"/>
        </w:rPr>
        <w:t>Lastly, would you like to continue to be updated and/or involved with this project? What is the best way to do that?</w:t>
      </w:r>
    </w:p>
    <w:p w14:paraId="19EBAE2F" w14:textId="6F0A3625" w:rsidR="007074CC" w:rsidRPr="006732BF" w:rsidRDefault="007074CC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75CC23DF" w14:textId="33891AB9" w:rsidR="00AB5FF5" w:rsidRPr="006732BF" w:rsidRDefault="00AB5FF5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2DD2F6A9" w14:textId="114D87DD" w:rsidR="00AB5FF5" w:rsidRPr="006732BF" w:rsidRDefault="00AB5FF5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6661F449" w14:textId="56E58DE7" w:rsidR="00AB5FF5" w:rsidRPr="006732BF" w:rsidRDefault="00AB5FF5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3F81BAA6" w14:textId="23723DF1" w:rsidR="00AB5FF5" w:rsidRDefault="00AB5FF5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70BF19CB" w14:textId="6E4D7961" w:rsidR="006732BF" w:rsidRDefault="006732BF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2D36692A" w14:textId="1B6D2B87" w:rsidR="006732BF" w:rsidRDefault="006732BF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462BA785" w14:textId="77777777" w:rsidR="006732BF" w:rsidRPr="006732BF" w:rsidRDefault="006732BF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793428C2" w14:textId="610C9A3A" w:rsidR="00AB5FF5" w:rsidRPr="006732BF" w:rsidRDefault="00AB5FF5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3B8597BC" w14:textId="0F1ADA05" w:rsidR="00AB5FF5" w:rsidRPr="006732BF" w:rsidRDefault="00AB5FF5" w:rsidP="007038C5">
      <w:pPr>
        <w:tabs>
          <w:tab w:val="left" w:pos="540"/>
        </w:tabs>
        <w:spacing w:after="0" w:line="240" w:lineRule="auto"/>
        <w:rPr>
          <w:rFonts w:ascii="Arial" w:hAnsi="Arial" w:cs="Arial"/>
        </w:rPr>
      </w:pPr>
    </w:p>
    <w:p w14:paraId="16F79450" w14:textId="77777777" w:rsidR="006732BF" w:rsidRDefault="00AB5FF5" w:rsidP="00AB5FF5">
      <w:pPr>
        <w:spacing w:after="0" w:line="240" w:lineRule="auto"/>
        <w:contextualSpacing/>
        <w:jc w:val="center"/>
        <w:rPr>
          <w:rFonts w:ascii="Arial" w:hAnsi="Arial" w:cs="Arial"/>
          <w:u w:val="single"/>
        </w:rPr>
      </w:pPr>
      <w:bookmarkStart w:id="0" w:name="_GoBack"/>
      <w:bookmarkEnd w:id="0"/>
      <w:r w:rsidRPr="006732BF">
        <w:rPr>
          <w:rFonts w:ascii="Arial" w:hAnsi="Arial" w:cs="Arial"/>
          <w:u w:val="single"/>
        </w:rPr>
        <w:lastRenderedPageBreak/>
        <w:t xml:space="preserve">Cancer Prevention Wizard Study </w:t>
      </w:r>
    </w:p>
    <w:p w14:paraId="60FEB488" w14:textId="330175BD" w:rsidR="00AB5FF5" w:rsidRPr="006732BF" w:rsidRDefault="006732BF" w:rsidP="00AB5FF5">
      <w:pPr>
        <w:spacing w:after="0" w:line="240" w:lineRule="auto"/>
        <w:contextualSpacing/>
        <w:jc w:val="center"/>
        <w:rPr>
          <w:rFonts w:ascii="Arial" w:hAnsi="Arial" w:cs="Arial"/>
          <w:b/>
          <w:bCs/>
          <w:u w:val="single"/>
        </w:rPr>
      </w:pPr>
      <w:r w:rsidRPr="006732BF">
        <w:rPr>
          <w:rFonts w:ascii="Arial" w:hAnsi="Arial" w:cs="Arial"/>
          <w:b/>
          <w:bCs/>
          <w:u w:val="single"/>
        </w:rPr>
        <w:t xml:space="preserve">Leadership </w:t>
      </w:r>
      <w:r w:rsidR="00AB5FF5" w:rsidRPr="006732BF">
        <w:rPr>
          <w:rFonts w:ascii="Arial" w:hAnsi="Arial" w:cs="Arial"/>
          <w:b/>
          <w:bCs/>
          <w:u w:val="single"/>
        </w:rPr>
        <w:t>Key Stakeholder Interview Tool</w:t>
      </w:r>
    </w:p>
    <w:p w14:paraId="2660A760" w14:textId="77777777" w:rsidR="00AB5FF5" w:rsidRPr="006732BF" w:rsidRDefault="00AB5FF5" w:rsidP="00AB5FF5">
      <w:pPr>
        <w:spacing w:after="0" w:line="240" w:lineRule="auto"/>
        <w:contextualSpacing/>
        <w:jc w:val="center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(</w:t>
      </w:r>
      <w:r w:rsidRPr="006732BF">
        <w:rPr>
          <w:rFonts w:ascii="Arial" w:hAnsi="Arial" w:cs="Arial"/>
          <w:i/>
          <w:u w:val="single"/>
        </w:rPr>
        <w:t>CFIR Domain: CFIR Construct</w:t>
      </w:r>
      <w:r w:rsidRPr="006732BF">
        <w:rPr>
          <w:rFonts w:ascii="Arial" w:hAnsi="Arial" w:cs="Arial"/>
          <w:u w:val="single"/>
        </w:rPr>
        <w:t>)</w:t>
      </w:r>
    </w:p>
    <w:p w14:paraId="6501E77D" w14:textId="77777777" w:rsidR="00AB5FF5" w:rsidRPr="006732BF" w:rsidRDefault="00AB5FF5" w:rsidP="00AB5FF5">
      <w:pPr>
        <w:spacing w:after="0" w:line="240" w:lineRule="auto"/>
        <w:contextualSpacing/>
        <w:jc w:val="center"/>
        <w:rPr>
          <w:rFonts w:ascii="Arial" w:hAnsi="Arial" w:cs="Arial"/>
          <w:u w:val="single"/>
        </w:rPr>
      </w:pPr>
    </w:p>
    <w:p w14:paraId="151A898B" w14:textId="77777777" w:rsidR="00AB5FF5" w:rsidRPr="006732BF" w:rsidRDefault="00AB5FF5" w:rsidP="00AB5FF5">
      <w:pPr>
        <w:pStyle w:val="ListParagraph"/>
        <w:numPr>
          <w:ilvl w:val="0"/>
          <w:numId w:val="39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Characteristics of Individuals: Knowledge &amp; Beliefs about the Intervention</w:t>
      </w:r>
      <w:r w:rsidRPr="006732BF">
        <w:rPr>
          <w:rFonts w:ascii="Arial" w:hAnsi="Arial" w:cs="Arial"/>
        </w:rPr>
        <w:t xml:space="preserve">) Prior to our presentation, where have you heard about the Cardiovascular Wizard? </w:t>
      </w:r>
    </w:p>
    <w:p w14:paraId="361B58E3" w14:textId="77777777" w:rsidR="00AB5FF5" w:rsidRPr="006732BF" w:rsidRDefault="00AB5FF5" w:rsidP="00AB5FF5">
      <w:pPr>
        <w:spacing w:after="0" w:line="240" w:lineRule="auto"/>
        <w:ind w:firstLine="720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522DC991" w14:textId="77777777" w:rsidR="00AB5FF5" w:rsidRPr="006732BF" w:rsidRDefault="00AB5FF5" w:rsidP="00AB5FF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Daily Dose, primary clinic EMG meeting, clinic section meeting?</w:t>
      </w:r>
    </w:p>
    <w:p w14:paraId="419A95FE" w14:textId="77777777" w:rsidR="00AB5FF5" w:rsidRPr="006732BF" w:rsidRDefault="00AB5FF5" w:rsidP="00AB5FF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have you heard about it?</w:t>
      </w:r>
    </w:p>
    <w:p w14:paraId="627914B4" w14:textId="77777777" w:rsidR="00AB5FF5" w:rsidRPr="006732BF" w:rsidRDefault="00AB5FF5" w:rsidP="00AB5FF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do you like about it? </w:t>
      </w:r>
    </w:p>
    <w:p w14:paraId="5A1C18A7" w14:textId="77777777" w:rsidR="00AB5FF5" w:rsidRPr="006732BF" w:rsidRDefault="00AB5FF5" w:rsidP="00AB5FF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concerns do you have about it? </w:t>
      </w:r>
    </w:p>
    <w:p w14:paraId="02EAA1A7" w14:textId="77777777" w:rsidR="00AB5FF5" w:rsidRPr="006732BF" w:rsidRDefault="00AB5FF5" w:rsidP="00AB5FF5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could make it better?</w:t>
      </w:r>
    </w:p>
    <w:p w14:paraId="7E48351E" w14:textId="77777777" w:rsidR="00AB5FF5" w:rsidRPr="006732BF" w:rsidRDefault="00AB5FF5" w:rsidP="00AB5FF5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332ABB9C" w14:textId="77777777" w:rsidR="00AB5FF5" w:rsidRPr="006732BF" w:rsidRDefault="00AB5FF5" w:rsidP="00AB5FF5">
      <w:pPr>
        <w:pStyle w:val="ListParagraph"/>
        <w:numPr>
          <w:ilvl w:val="0"/>
          <w:numId w:val="39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  <w:i/>
        </w:rPr>
        <w:t xml:space="preserve">(Inner Setting: Tension for Change) </w:t>
      </w:r>
      <w:r w:rsidRPr="006732BF">
        <w:rPr>
          <w:rFonts w:ascii="Arial" w:hAnsi="Arial" w:cs="Arial"/>
        </w:rPr>
        <w:t>What are your initial thoughts on a single Wizard that assesses both a patient’s cardiovascular risk and cancer prevention screening needs?</w:t>
      </w:r>
    </w:p>
    <w:p w14:paraId="096C15E2" w14:textId="77777777" w:rsidR="00AB5FF5" w:rsidRPr="006732BF" w:rsidRDefault="00AB5FF5" w:rsidP="00AB5FF5">
      <w:pPr>
        <w:pStyle w:val="ListParagraph"/>
        <w:spacing w:after="0" w:line="240" w:lineRule="auto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12903A26" w14:textId="77777777" w:rsidR="00AB5FF5" w:rsidRPr="006732BF" w:rsidRDefault="00AB5FF5" w:rsidP="00AB5FF5">
      <w:pPr>
        <w:pStyle w:val="ListParagraph"/>
        <w:numPr>
          <w:ilvl w:val="2"/>
          <w:numId w:val="3"/>
        </w:numPr>
        <w:spacing w:after="0" w:line="240" w:lineRule="auto"/>
        <w:ind w:left="1080" w:hanging="360"/>
        <w:rPr>
          <w:rFonts w:ascii="Arial" w:hAnsi="Arial" w:cs="Arial"/>
        </w:rPr>
      </w:pPr>
      <w:r w:rsidRPr="006732BF">
        <w:rPr>
          <w:rFonts w:ascii="Arial" w:hAnsi="Arial" w:cs="Arial"/>
        </w:rPr>
        <w:t>Benefits or disadvantages to patients? To providers?</w:t>
      </w:r>
    </w:p>
    <w:p w14:paraId="42137C60" w14:textId="77777777" w:rsidR="00AB5FF5" w:rsidRPr="006732BF" w:rsidRDefault="00AB5FF5" w:rsidP="00AB5FF5">
      <w:pPr>
        <w:pStyle w:val="ListParagraph"/>
        <w:numPr>
          <w:ilvl w:val="2"/>
          <w:numId w:val="3"/>
        </w:numPr>
        <w:spacing w:after="0" w:line="240" w:lineRule="auto"/>
        <w:ind w:left="1080" w:hanging="360"/>
        <w:rPr>
          <w:rFonts w:ascii="Arial" w:hAnsi="Arial" w:cs="Arial"/>
        </w:rPr>
      </w:pPr>
      <w:r w:rsidRPr="006732BF">
        <w:rPr>
          <w:rFonts w:ascii="Arial" w:hAnsi="Arial" w:cs="Arial"/>
        </w:rPr>
        <w:t>Integrating into clinic workflow?</w:t>
      </w:r>
    </w:p>
    <w:p w14:paraId="00974E0A" w14:textId="77777777" w:rsidR="00AB5FF5" w:rsidRPr="006732BF" w:rsidRDefault="00AB5FF5" w:rsidP="00AB5FF5">
      <w:pPr>
        <w:pStyle w:val="ListParagraph"/>
        <w:numPr>
          <w:ilvl w:val="2"/>
          <w:numId w:val="3"/>
        </w:numPr>
        <w:spacing w:after="0" w:line="240" w:lineRule="auto"/>
        <w:ind w:left="1080" w:hanging="360"/>
        <w:rPr>
          <w:rFonts w:ascii="Arial" w:hAnsi="Arial" w:cs="Arial"/>
        </w:rPr>
      </w:pPr>
      <w:r w:rsidRPr="006732BF">
        <w:rPr>
          <w:rFonts w:ascii="Arial" w:hAnsi="Arial" w:cs="Arial"/>
        </w:rPr>
        <w:t>Time considerations?</w:t>
      </w:r>
    </w:p>
    <w:p w14:paraId="47997CF8" w14:textId="77777777" w:rsidR="00AB5FF5" w:rsidRPr="006732BF" w:rsidRDefault="00AB5FF5" w:rsidP="00AB5FF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665C1DCB" w14:textId="77777777" w:rsidR="00AB5FF5" w:rsidRPr="006732BF" w:rsidRDefault="00AB5FF5" w:rsidP="00AB5FF5">
      <w:pPr>
        <w:pStyle w:val="ListParagraph"/>
        <w:numPr>
          <w:ilvl w:val="0"/>
          <w:numId w:val="39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are Essentia’s organizational priorities and goals regarding cancer prevention?</w:t>
      </w:r>
    </w:p>
    <w:p w14:paraId="76EFE908" w14:textId="77777777" w:rsidR="00AB5FF5" w:rsidRPr="006732BF" w:rsidRDefault="00AB5FF5" w:rsidP="00AB5FF5">
      <w:pPr>
        <w:pStyle w:val="ListParagraph"/>
        <w:spacing w:after="0" w:line="240" w:lineRule="auto"/>
        <w:ind w:left="360" w:firstLine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6CCBD482" w14:textId="77777777" w:rsidR="00AB5FF5" w:rsidRPr="006732BF" w:rsidRDefault="00AB5FF5" w:rsidP="00AB5FF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Facilitate patient-centered care?</w:t>
      </w:r>
    </w:p>
    <w:p w14:paraId="62A48220" w14:textId="77777777" w:rsidR="00AB5FF5" w:rsidRPr="006732BF" w:rsidRDefault="00AB5FF5" w:rsidP="00AB5FF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Facilitate shared decision-making?</w:t>
      </w:r>
    </w:p>
    <w:p w14:paraId="5C20EC0D" w14:textId="77777777" w:rsidR="00AB5FF5" w:rsidRPr="006732BF" w:rsidRDefault="00AB5FF5" w:rsidP="00AB5FF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Provide patient-tailored and evidence-based recommendations at point-of-care?</w:t>
      </w:r>
    </w:p>
    <w:p w14:paraId="760C942C" w14:textId="77777777" w:rsidR="00AB5FF5" w:rsidRPr="006732BF" w:rsidRDefault="00AB5FF5" w:rsidP="00AB5FF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are initiatives around cancer screening?</w:t>
      </w:r>
    </w:p>
    <w:p w14:paraId="5B9D59F0" w14:textId="77777777" w:rsidR="00AB5FF5" w:rsidRPr="006732BF" w:rsidRDefault="00AB5FF5" w:rsidP="00AB5FF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re there any Essentia wide programs around cancer prevention?</w:t>
      </w:r>
    </w:p>
    <w:p w14:paraId="3E903311" w14:textId="77777777" w:rsidR="00AB5FF5" w:rsidRPr="006732BF" w:rsidRDefault="00AB5FF5" w:rsidP="00AB5FF5">
      <w:pPr>
        <w:spacing w:after="0" w:line="240" w:lineRule="auto"/>
        <w:rPr>
          <w:rFonts w:ascii="Arial" w:hAnsi="Arial" w:cs="Arial"/>
        </w:rPr>
      </w:pPr>
    </w:p>
    <w:p w14:paraId="3D03D5B6" w14:textId="77777777" w:rsidR="00AB5FF5" w:rsidRPr="006732BF" w:rsidRDefault="00AB5FF5" w:rsidP="00AB5FF5">
      <w:pPr>
        <w:pStyle w:val="ListParagraph"/>
        <w:numPr>
          <w:ilvl w:val="0"/>
          <w:numId w:val="39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Intervention Characteristics: Relative Advantage</w:t>
      </w:r>
      <w:r w:rsidRPr="006732BF">
        <w:rPr>
          <w:rFonts w:ascii="Arial" w:hAnsi="Arial" w:cs="Arial"/>
        </w:rPr>
        <w:t>): In terms of cancer prevention, how does the Wizard compare to other Epic tools used at Essentia Health primary care clinics?</w:t>
      </w:r>
    </w:p>
    <w:p w14:paraId="572A8C58" w14:textId="77777777" w:rsidR="00AB5FF5" w:rsidRPr="006732BF" w:rsidRDefault="00AB5FF5" w:rsidP="00AB5FF5">
      <w:pPr>
        <w:tabs>
          <w:tab w:val="left" w:pos="360"/>
        </w:tabs>
        <w:spacing w:after="0" w:line="240" w:lineRule="auto"/>
        <w:ind w:left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</w:rPr>
        <w:tab/>
      </w:r>
      <w:r w:rsidRPr="006732BF">
        <w:rPr>
          <w:rFonts w:ascii="Arial" w:hAnsi="Arial" w:cs="Arial"/>
          <w:u w:val="single"/>
        </w:rPr>
        <w:t>PROBES:</w:t>
      </w:r>
    </w:p>
    <w:p w14:paraId="1656F505" w14:textId="77777777" w:rsidR="00AB5FF5" w:rsidRPr="006732BF" w:rsidRDefault="00AB5FF5" w:rsidP="00AB5FF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advantages does the Wizard have compared to these other interventions? </w:t>
      </w:r>
    </w:p>
    <w:p w14:paraId="21028D9F" w14:textId="77777777" w:rsidR="00AB5FF5" w:rsidRPr="006732BF" w:rsidRDefault="00AB5FF5" w:rsidP="00AB5FF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disadvantages does the Wizard have compared to these other interventions? </w:t>
      </w:r>
    </w:p>
    <w:p w14:paraId="79FFC734" w14:textId="77777777" w:rsidR="00AB5FF5" w:rsidRPr="006732BF" w:rsidRDefault="00AB5FF5" w:rsidP="00AB5FF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648A09CE" w14:textId="77777777" w:rsidR="00AB5FF5" w:rsidRPr="006732BF" w:rsidRDefault="00AB5FF5" w:rsidP="00AB5FF5">
      <w:pPr>
        <w:pStyle w:val="ListParagraph"/>
        <w:numPr>
          <w:ilvl w:val="0"/>
          <w:numId w:val="39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Characteristics of Individuals: Knowledge &amp; Beliefs about the Intervention</w:t>
      </w:r>
      <w:r w:rsidRPr="006732BF">
        <w:rPr>
          <w:rFonts w:ascii="Arial" w:hAnsi="Arial" w:cs="Arial"/>
        </w:rPr>
        <w:t>)</w:t>
      </w:r>
      <w:r w:rsidRPr="006732BF">
        <w:rPr>
          <w:rFonts w:ascii="Arial" w:hAnsi="Arial" w:cs="Arial"/>
          <w:i/>
        </w:rPr>
        <w:t xml:space="preserve"> </w:t>
      </w:r>
      <w:r w:rsidRPr="006732BF">
        <w:rPr>
          <w:rFonts w:ascii="Arial" w:hAnsi="Arial" w:cs="Arial"/>
        </w:rPr>
        <w:t>Do you think the Wizard will be effective in cancer screening and prevention in primary care at Essentia? Why or why not?</w:t>
      </w:r>
    </w:p>
    <w:p w14:paraId="1EA6FDAD" w14:textId="77777777" w:rsidR="00AB5FF5" w:rsidRPr="006732BF" w:rsidRDefault="00AB5FF5" w:rsidP="00AB5FF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lang w:val="en"/>
        </w:rPr>
      </w:pPr>
    </w:p>
    <w:p w14:paraId="075EA786" w14:textId="77777777" w:rsidR="00AB5FF5" w:rsidRPr="006732BF" w:rsidRDefault="00AB5FF5" w:rsidP="00AB5FF5">
      <w:pPr>
        <w:pStyle w:val="ListParagraph"/>
        <w:numPr>
          <w:ilvl w:val="0"/>
          <w:numId w:val="39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How will the Wizard affect Essentia primary care providers and staff in practice? How might it affect Essentia patients? </w:t>
      </w:r>
    </w:p>
    <w:p w14:paraId="554D72B4" w14:textId="77777777" w:rsidR="00AB5FF5" w:rsidRPr="006732BF" w:rsidRDefault="00AB5FF5" w:rsidP="00AB5FF5">
      <w:pPr>
        <w:pStyle w:val="ListParagraph"/>
        <w:tabs>
          <w:tab w:val="left" w:pos="90"/>
          <w:tab w:val="left" w:pos="360"/>
        </w:tabs>
        <w:spacing w:after="0" w:line="240" w:lineRule="auto"/>
        <w:ind w:left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</w:rPr>
        <w:tab/>
      </w:r>
      <w:r w:rsidRPr="006732BF">
        <w:rPr>
          <w:rFonts w:ascii="Arial" w:hAnsi="Arial" w:cs="Arial"/>
          <w:u w:val="single"/>
        </w:rPr>
        <w:t>PROBES:</w:t>
      </w:r>
    </w:p>
    <w:p w14:paraId="173657FB" w14:textId="77777777" w:rsidR="00AB5FF5" w:rsidRPr="006732BF" w:rsidRDefault="00AB5FF5" w:rsidP="00AB5FF5">
      <w:pPr>
        <w:pStyle w:val="ListParagraph"/>
        <w:numPr>
          <w:ilvl w:val="0"/>
          <w:numId w:val="10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Potential benefits?</w:t>
      </w:r>
    </w:p>
    <w:p w14:paraId="1ADA03F0" w14:textId="77777777" w:rsidR="00AB5FF5" w:rsidRPr="006732BF" w:rsidRDefault="00AB5FF5" w:rsidP="00AB5FF5">
      <w:pPr>
        <w:pStyle w:val="ListParagraph"/>
        <w:numPr>
          <w:ilvl w:val="1"/>
          <w:numId w:val="10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Helping to meet organizational goals (population health, patient experience, cost)?</w:t>
      </w:r>
    </w:p>
    <w:p w14:paraId="38D5DA2A" w14:textId="77777777" w:rsidR="00AB5FF5" w:rsidRPr="006732BF" w:rsidRDefault="00AB5FF5" w:rsidP="00AB5FF5">
      <w:pPr>
        <w:pStyle w:val="ListParagraph"/>
        <w:numPr>
          <w:ilvl w:val="1"/>
          <w:numId w:val="10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Engaging and educating the patient?</w:t>
      </w:r>
    </w:p>
    <w:p w14:paraId="7F1F5E23" w14:textId="77777777" w:rsidR="00AB5FF5" w:rsidRPr="006732BF" w:rsidRDefault="00AB5FF5" w:rsidP="00AB5FF5">
      <w:pPr>
        <w:pStyle w:val="ListParagraph"/>
        <w:numPr>
          <w:ilvl w:val="0"/>
          <w:numId w:val="10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Disadvantages?</w:t>
      </w:r>
    </w:p>
    <w:p w14:paraId="716B5F98" w14:textId="77777777" w:rsidR="00AB5FF5" w:rsidRPr="006732BF" w:rsidRDefault="00AB5FF5" w:rsidP="00AB5FF5">
      <w:pPr>
        <w:pStyle w:val="ListParagraph"/>
        <w:numPr>
          <w:ilvl w:val="0"/>
          <w:numId w:val="10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BPA only pops up on provider screen; a Wizard is especially designed for the patient</w:t>
      </w:r>
    </w:p>
    <w:p w14:paraId="3F3F463A" w14:textId="77777777" w:rsidR="00AB5FF5" w:rsidRPr="006732BF" w:rsidRDefault="00AB5FF5" w:rsidP="00AB5FF5">
      <w:pPr>
        <w:pStyle w:val="ListParagraph"/>
        <w:tabs>
          <w:tab w:val="left" w:pos="90"/>
          <w:tab w:val="left" w:pos="360"/>
        </w:tabs>
        <w:spacing w:after="0" w:line="240" w:lineRule="auto"/>
        <w:ind w:left="1080"/>
        <w:rPr>
          <w:rFonts w:ascii="Arial" w:hAnsi="Arial" w:cs="Arial"/>
        </w:rPr>
      </w:pPr>
    </w:p>
    <w:p w14:paraId="7975EA38" w14:textId="77777777" w:rsidR="00AB5FF5" w:rsidRPr="006732BF" w:rsidRDefault="00AB5FF5" w:rsidP="00AB5FF5">
      <w:pPr>
        <w:pStyle w:val="ListParagraph"/>
        <w:numPr>
          <w:ilvl w:val="0"/>
          <w:numId w:val="39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Inner Setting: Implementation Climate</w:t>
      </w:r>
      <w:r w:rsidRPr="006732BF">
        <w:rPr>
          <w:rFonts w:ascii="Arial" w:hAnsi="Arial" w:cs="Arial"/>
        </w:rPr>
        <w:t xml:space="preserve">) Given your understanding and experience at Essentia, what do you feel are major or minor concerns we need to address to ensure a </w:t>
      </w:r>
      <w:r w:rsidRPr="006732BF">
        <w:rPr>
          <w:rFonts w:ascii="Arial" w:hAnsi="Arial" w:cs="Arial"/>
        </w:rPr>
        <w:lastRenderedPageBreak/>
        <w:t>seamless implementation and high utilization of the Wizard with physicians? With nurses? With other clinic staff? With patients? With Essentia leadership, including informatics and quality improvement staff?</w:t>
      </w:r>
    </w:p>
    <w:p w14:paraId="3BA76DAA" w14:textId="77777777" w:rsidR="00AB5FF5" w:rsidRPr="006732BF" w:rsidRDefault="00AB5FF5" w:rsidP="00AB5FF5">
      <w:pPr>
        <w:pStyle w:val="ListParagraph"/>
        <w:tabs>
          <w:tab w:val="left" w:pos="90"/>
          <w:tab w:val="left" w:pos="360"/>
        </w:tabs>
        <w:spacing w:after="0" w:line="240" w:lineRule="auto"/>
        <w:ind w:left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</w:rPr>
        <w:tab/>
      </w:r>
      <w:r w:rsidRPr="006732BF">
        <w:rPr>
          <w:rFonts w:ascii="Arial" w:hAnsi="Arial" w:cs="Arial"/>
          <w:u w:val="single"/>
        </w:rPr>
        <w:t>PROBES:</w:t>
      </w:r>
    </w:p>
    <w:p w14:paraId="2126EE66" w14:textId="77777777" w:rsidR="00AB5FF5" w:rsidRPr="006732BF" w:rsidRDefault="00AB5FF5" w:rsidP="00AB5FF5">
      <w:pPr>
        <w:pStyle w:val="ListParagraph"/>
        <w:numPr>
          <w:ilvl w:val="0"/>
          <w:numId w:val="8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Do you have suggestions about how to best address or overcome these concerns?</w:t>
      </w:r>
    </w:p>
    <w:p w14:paraId="6D947826" w14:textId="77777777" w:rsidR="00AB5FF5" w:rsidRPr="006732BF" w:rsidRDefault="00AB5FF5" w:rsidP="00AB5FF5">
      <w:pPr>
        <w:pStyle w:val="ListParagraph"/>
        <w:numPr>
          <w:ilvl w:val="0"/>
          <w:numId w:val="8"/>
        </w:numPr>
        <w:tabs>
          <w:tab w:val="left" w:pos="90"/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Barrier/Concern Examples (if needed):</w:t>
      </w:r>
    </w:p>
    <w:p w14:paraId="73D23360" w14:textId="77777777" w:rsidR="00AB5FF5" w:rsidRPr="006732BF" w:rsidRDefault="00AB5FF5" w:rsidP="00AB5FF5">
      <w:pPr>
        <w:pStyle w:val="ListParagraph"/>
        <w:numPr>
          <w:ilvl w:val="1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Organizational barriers</w:t>
      </w:r>
    </w:p>
    <w:p w14:paraId="6209E787" w14:textId="77777777" w:rsidR="00AB5FF5" w:rsidRPr="006732BF" w:rsidRDefault="00AB5FF5" w:rsidP="00AB5FF5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Skepticism regarding new innovations, lack of support</w:t>
      </w:r>
    </w:p>
    <w:p w14:paraId="31041769" w14:textId="77777777" w:rsidR="00AB5FF5" w:rsidRPr="006732BF" w:rsidRDefault="00AB5FF5" w:rsidP="00AB5FF5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Organizational structure and climate</w:t>
      </w:r>
    </w:p>
    <w:p w14:paraId="0502EA2B" w14:textId="77777777" w:rsidR="00AB5FF5" w:rsidRPr="006732BF" w:rsidRDefault="00AB5FF5" w:rsidP="00AB5FF5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lert fatigue/competing demands</w:t>
      </w:r>
    </w:p>
    <w:p w14:paraId="5BDE30FC" w14:textId="77777777" w:rsidR="00AB5FF5" w:rsidRPr="006732BF" w:rsidRDefault="00AB5FF5" w:rsidP="00AB5FF5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Cost, time</w:t>
      </w:r>
    </w:p>
    <w:p w14:paraId="760A2AAE" w14:textId="77777777" w:rsidR="00AB5FF5" w:rsidRPr="006732BF" w:rsidRDefault="00AB5FF5" w:rsidP="00AB5FF5">
      <w:pPr>
        <w:pStyle w:val="ListParagraph"/>
        <w:numPr>
          <w:ilvl w:val="1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Study implementation barriers</w:t>
      </w:r>
    </w:p>
    <w:p w14:paraId="7F144E11" w14:textId="77777777" w:rsidR="00AB5FF5" w:rsidRPr="006732BF" w:rsidRDefault="00AB5FF5" w:rsidP="00AB5FF5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How the study is introduced and implemented</w:t>
      </w:r>
    </w:p>
    <w:p w14:paraId="4903E1EE" w14:textId="77777777" w:rsidR="00AB5FF5" w:rsidRPr="006732BF" w:rsidRDefault="00AB5FF5" w:rsidP="00AB5FF5">
      <w:pPr>
        <w:pStyle w:val="ListParagraph"/>
        <w:numPr>
          <w:ilvl w:val="3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Inclusion in planning</w:t>
      </w:r>
    </w:p>
    <w:p w14:paraId="34FF35C3" w14:textId="77777777" w:rsidR="00AB5FF5" w:rsidRPr="006732BF" w:rsidRDefault="00AB5FF5" w:rsidP="00AB5FF5">
      <w:pPr>
        <w:pStyle w:val="ListParagraph"/>
        <w:numPr>
          <w:ilvl w:val="3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Training</w:t>
      </w:r>
    </w:p>
    <w:p w14:paraId="3DBE4C90" w14:textId="77777777" w:rsidR="00AB5FF5" w:rsidRPr="006732BF" w:rsidRDefault="00AB5FF5" w:rsidP="00AB5FF5">
      <w:pPr>
        <w:pStyle w:val="ListParagraph"/>
        <w:numPr>
          <w:ilvl w:val="1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Patient issues</w:t>
      </w:r>
    </w:p>
    <w:p w14:paraId="488BF82B" w14:textId="77777777" w:rsidR="00AB5FF5" w:rsidRPr="006732BF" w:rsidRDefault="00AB5FF5" w:rsidP="00AB5FF5">
      <w:pPr>
        <w:pStyle w:val="ListParagraph"/>
        <w:numPr>
          <w:ilvl w:val="2"/>
          <w:numId w:val="8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Experience with information, shared decision-making</w:t>
      </w:r>
    </w:p>
    <w:p w14:paraId="3CBC6AE1" w14:textId="77777777" w:rsidR="00AB5FF5" w:rsidRPr="006732BF" w:rsidRDefault="00AB5FF5" w:rsidP="00AB5FF5">
      <w:pPr>
        <w:pStyle w:val="ListParagraph"/>
        <w:tabs>
          <w:tab w:val="left" w:pos="360"/>
        </w:tabs>
        <w:spacing w:after="0" w:line="240" w:lineRule="auto"/>
        <w:ind w:left="2520"/>
        <w:rPr>
          <w:rFonts w:ascii="Arial" w:hAnsi="Arial" w:cs="Arial"/>
        </w:rPr>
      </w:pPr>
    </w:p>
    <w:p w14:paraId="235D0ABD" w14:textId="77777777" w:rsidR="00AB5FF5" w:rsidRPr="006732BF" w:rsidRDefault="00AB5FF5" w:rsidP="00AB5FF5">
      <w:pPr>
        <w:pStyle w:val="ListParagraph"/>
        <w:numPr>
          <w:ilvl w:val="0"/>
          <w:numId w:val="39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bookmarkStart w:id="1" w:name="_Hlk478546067"/>
      <w:r w:rsidRPr="006732BF">
        <w:rPr>
          <w:rFonts w:ascii="Arial" w:hAnsi="Arial" w:cs="Arial"/>
        </w:rPr>
        <w:t>(</w:t>
      </w:r>
      <w:r w:rsidRPr="006732BF">
        <w:rPr>
          <w:rFonts w:ascii="Arial" w:hAnsi="Arial" w:cs="Arial"/>
          <w:i/>
        </w:rPr>
        <w:t>Outer Setting: External Policies &amp; Incentives</w:t>
      </w:r>
      <w:r w:rsidRPr="006732BF">
        <w:rPr>
          <w:rFonts w:ascii="Arial" w:hAnsi="Arial" w:cs="Arial"/>
        </w:rPr>
        <w:t xml:space="preserve">) Can you tell us about any external factors that may affect implementation or use that we should be aware of? </w:t>
      </w:r>
    </w:p>
    <w:bookmarkEnd w:id="1"/>
    <w:p w14:paraId="4371B5B3" w14:textId="77777777" w:rsidR="00AB5FF5" w:rsidRPr="006732BF" w:rsidRDefault="00AB5FF5" w:rsidP="00AB5FF5">
      <w:pPr>
        <w:tabs>
          <w:tab w:val="left" w:pos="360"/>
        </w:tabs>
        <w:spacing w:after="0" w:line="240" w:lineRule="auto"/>
        <w:rPr>
          <w:rFonts w:ascii="Arial" w:hAnsi="Arial" w:cs="Arial"/>
        </w:rPr>
      </w:pPr>
    </w:p>
    <w:p w14:paraId="7C5460FA" w14:textId="77777777" w:rsidR="00AB5FF5" w:rsidRPr="006732BF" w:rsidRDefault="00AB5FF5" w:rsidP="00AB5FF5">
      <w:pPr>
        <w:pStyle w:val="ListParagraph"/>
        <w:tabs>
          <w:tab w:val="left" w:pos="360"/>
        </w:tabs>
        <w:spacing w:after="0" w:line="240" w:lineRule="auto"/>
        <w:ind w:left="1080"/>
        <w:rPr>
          <w:rFonts w:ascii="Arial" w:hAnsi="Arial" w:cs="Arial"/>
        </w:rPr>
      </w:pPr>
    </w:p>
    <w:p w14:paraId="4C194590" w14:textId="77777777" w:rsidR="00AB5FF5" w:rsidRPr="006732BF" w:rsidRDefault="00AB5FF5" w:rsidP="00AB5FF5">
      <w:pPr>
        <w:pStyle w:val="ListParagraph"/>
        <w:numPr>
          <w:ilvl w:val="0"/>
          <w:numId w:val="39"/>
        </w:numPr>
        <w:tabs>
          <w:tab w:val="left" w:pos="360"/>
          <w:tab w:val="left" w:pos="45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What are your thoughts on the cancer prevention shared decision-making tools that will be available in the Wizard for breast, lung, and colorectal cancer and HPV vaccination?</w:t>
      </w:r>
    </w:p>
    <w:p w14:paraId="008E9123" w14:textId="77777777" w:rsidR="00AB5FF5" w:rsidRPr="006732BF" w:rsidRDefault="00AB5FF5" w:rsidP="00AB5FF5">
      <w:pPr>
        <w:pStyle w:val="ListParagraph"/>
        <w:tabs>
          <w:tab w:val="left" w:pos="360"/>
          <w:tab w:val="left" w:pos="450"/>
        </w:tabs>
        <w:spacing w:after="0" w:line="240" w:lineRule="auto"/>
        <w:ind w:left="360" w:firstLine="360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>PROBES:</w:t>
      </w:r>
    </w:p>
    <w:p w14:paraId="7862ADCC" w14:textId="77777777" w:rsidR="00AB5FF5" w:rsidRPr="006732BF" w:rsidRDefault="00AB5FF5" w:rsidP="00AB5FF5">
      <w:pPr>
        <w:pStyle w:val="ListParagraph"/>
        <w:numPr>
          <w:ilvl w:val="0"/>
          <w:numId w:val="37"/>
        </w:numPr>
        <w:tabs>
          <w:tab w:val="left" w:pos="360"/>
          <w:tab w:val="left" w:pos="45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Prioritizing?</w:t>
      </w:r>
    </w:p>
    <w:p w14:paraId="7CB27340" w14:textId="77777777" w:rsidR="00AB5FF5" w:rsidRPr="006732BF" w:rsidRDefault="00AB5FF5" w:rsidP="00AB5FF5">
      <w:pPr>
        <w:pStyle w:val="ListParagraph"/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</w:p>
    <w:p w14:paraId="64FC6BA3" w14:textId="77777777" w:rsidR="00AB5FF5" w:rsidRPr="006732BF" w:rsidRDefault="00AB5FF5" w:rsidP="00AB5FF5">
      <w:pPr>
        <w:pStyle w:val="ListParagraph"/>
        <w:numPr>
          <w:ilvl w:val="0"/>
          <w:numId w:val="39"/>
        </w:numPr>
        <w:rPr>
          <w:rFonts w:ascii="Arial" w:hAnsi="Arial" w:cs="Arial"/>
        </w:rPr>
      </w:pPr>
      <w:r w:rsidRPr="006732BF">
        <w:rPr>
          <w:rFonts w:ascii="Arial" w:hAnsi="Arial" w:cs="Arial"/>
        </w:rPr>
        <w:t xml:space="preserve">What kind of feedback have you received from clinic leaders about the Wizard? </w:t>
      </w:r>
    </w:p>
    <w:p w14:paraId="42BA4320" w14:textId="77777777" w:rsidR="00AB5FF5" w:rsidRPr="006732BF" w:rsidRDefault="00AB5FF5" w:rsidP="00AB5FF5">
      <w:pPr>
        <w:pStyle w:val="ListParagraph"/>
        <w:ind w:left="360" w:firstLine="360"/>
        <w:rPr>
          <w:rFonts w:ascii="Arial" w:hAnsi="Arial" w:cs="Arial"/>
        </w:rPr>
      </w:pPr>
      <w:r w:rsidRPr="006732BF">
        <w:rPr>
          <w:rFonts w:ascii="Arial" w:hAnsi="Arial" w:cs="Arial"/>
          <w:u w:val="single"/>
        </w:rPr>
        <w:t>PROBES:</w:t>
      </w:r>
      <w:r w:rsidRPr="006732BF">
        <w:rPr>
          <w:rFonts w:ascii="Arial" w:hAnsi="Arial" w:cs="Arial"/>
        </w:rPr>
        <w:t xml:space="preserve"> </w:t>
      </w:r>
    </w:p>
    <w:p w14:paraId="7EAE0693" w14:textId="77777777" w:rsidR="00AB5FF5" w:rsidRPr="006732BF" w:rsidRDefault="00AB5FF5" w:rsidP="00AB5FF5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ind w:left="1080"/>
        <w:rPr>
          <w:rFonts w:ascii="Arial" w:eastAsia="Times New Roman" w:hAnsi="Arial" w:cs="Arial"/>
          <w:color w:val="000000" w:themeColor="text1"/>
          <w:lang w:val="en"/>
        </w:rPr>
      </w:pPr>
      <w:r w:rsidRPr="006732BF">
        <w:rPr>
          <w:rFonts w:ascii="Arial" w:eastAsia="Times New Roman" w:hAnsi="Arial" w:cs="Arial"/>
          <w:color w:val="000000" w:themeColor="text1"/>
          <w:lang w:val="en"/>
        </w:rPr>
        <w:t xml:space="preserve">Positive feedback? </w:t>
      </w:r>
    </w:p>
    <w:p w14:paraId="753F4171" w14:textId="77777777" w:rsidR="00AB5FF5" w:rsidRPr="006732BF" w:rsidRDefault="00AB5FF5" w:rsidP="00AB5FF5">
      <w:pPr>
        <w:pStyle w:val="ListParagraph"/>
        <w:numPr>
          <w:ilvl w:val="0"/>
          <w:numId w:val="16"/>
        </w:numPr>
        <w:shd w:val="clear" w:color="auto" w:fill="FFFFFF"/>
        <w:spacing w:after="0" w:line="240" w:lineRule="auto"/>
        <w:ind w:left="1080"/>
        <w:rPr>
          <w:rFonts w:ascii="Arial" w:eastAsia="Times New Roman" w:hAnsi="Arial" w:cs="Arial"/>
          <w:color w:val="000000" w:themeColor="text1"/>
          <w:lang w:val="en"/>
        </w:rPr>
      </w:pPr>
      <w:r w:rsidRPr="006732BF">
        <w:rPr>
          <w:rFonts w:ascii="Arial" w:eastAsia="Times New Roman" w:hAnsi="Arial" w:cs="Arial"/>
          <w:color w:val="000000" w:themeColor="text1"/>
          <w:lang w:val="en"/>
        </w:rPr>
        <w:t>Negative feedback?</w:t>
      </w:r>
    </w:p>
    <w:p w14:paraId="16BE78A0" w14:textId="77777777" w:rsidR="00AB5FF5" w:rsidRPr="006732BF" w:rsidRDefault="00AB5FF5" w:rsidP="00AB5FF5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24264D3F" w14:textId="77777777" w:rsidR="00AB5FF5" w:rsidRPr="006732BF" w:rsidRDefault="00AB5FF5" w:rsidP="00AB5FF5">
      <w:pPr>
        <w:pStyle w:val="ListParagraph"/>
        <w:numPr>
          <w:ilvl w:val="0"/>
          <w:numId w:val="39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  <w:color w:val="000000" w:themeColor="text1"/>
        </w:rPr>
        <w:t>Is there anything t</w:t>
      </w:r>
      <w:r w:rsidRPr="006732BF">
        <w:rPr>
          <w:rFonts w:ascii="Arial" w:hAnsi="Arial" w:cs="Arial"/>
        </w:rPr>
        <w:t>hat we did not talk about that you would like to mention? Who else (show list) in Essentia would you recommend we talk with about implementing the Wizard? Why?</w:t>
      </w:r>
    </w:p>
    <w:p w14:paraId="6C6E296C" w14:textId="77777777" w:rsidR="00AB5FF5" w:rsidRPr="006732BF" w:rsidRDefault="00AB5FF5" w:rsidP="00AB5FF5">
      <w:pPr>
        <w:pStyle w:val="ListParagraph"/>
        <w:spacing w:after="0" w:line="240" w:lineRule="auto"/>
        <w:rPr>
          <w:rFonts w:ascii="Arial" w:hAnsi="Arial" w:cs="Arial"/>
          <w:u w:val="single"/>
        </w:rPr>
      </w:pPr>
      <w:r w:rsidRPr="006732BF">
        <w:rPr>
          <w:rFonts w:ascii="Arial" w:hAnsi="Arial" w:cs="Arial"/>
          <w:u w:val="single"/>
        </w:rPr>
        <w:t xml:space="preserve">PROBES: </w:t>
      </w:r>
    </w:p>
    <w:p w14:paraId="593815A2" w14:textId="77777777" w:rsidR="00AB5FF5" w:rsidRPr="006732BF" w:rsidRDefault="00AB5FF5" w:rsidP="00AB5FF5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dditional comments?</w:t>
      </w:r>
    </w:p>
    <w:p w14:paraId="57A2DC5D" w14:textId="77777777" w:rsidR="00AB5FF5" w:rsidRPr="006732BF" w:rsidRDefault="00AB5FF5" w:rsidP="00AB5FF5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dditional questions?</w:t>
      </w:r>
    </w:p>
    <w:p w14:paraId="1DECC6EF" w14:textId="77777777" w:rsidR="00AB5FF5" w:rsidRPr="006732BF" w:rsidRDefault="00AB5FF5" w:rsidP="00AB5FF5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Additional concerns?</w:t>
      </w:r>
    </w:p>
    <w:p w14:paraId="1F988EED" w14:textId="77777777" w:rsidR="00AB5FF5" w:rsidRPr="006732BF" w:rsidRDefault="00AB5FF5" w:rsidP="00AB5FF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3AAFD43E" w14:textId="77777777" w:rsidR="00AB5FF5" w:rsidRPr="006732BF" w:rsidRDefault="00AB5FF5" w:rsidP="00AB5FF5">
      <w:pPr>
        <w:pStyle w:val="ListParagraph"/>
        <w:numPr>
          <w:ilvl w:val="0"/>
          <w:numId w:val="39"/>
        </w:numPr>
        <w:tabs>
          <w:tab w:val="left" w:pos="540"/>
        </w:tabs>
        <w:spacing w:after="0" w:line="240" w:lineRule="auto"/>
        <w:rPr>
          <w:rFonts w:ascii="Arial" w:hAnsi="Arial" w:cs="Arial"/>
        </w:rPr>
      </w:pPr>
      <w:r w:rsidRPr="006732BF">
        <w:rPr>
          <w:rFonts w:ascii="Arial" w:hAnsi="Arial" w:cs="Arial"/>
        </w:rPr>
        <w:t>Lastly, would you like to continue to be updated and/or involved with this project? What is the best way to do that?</w:t>
      </w:r>
    </w:p>
    <w:p w14:paraId="066E2691" w14:textId="77777777" w:rsidR="00AB5FF5" w:rsidRPr="006732BF" w:rsidRDefault="00AB5FF5" w:rsidP="00AB5FF5">
      <w:pPr>
        <w:spacing w:after="0" w:line="240" w:lineRule="auto"/>
        <w:contextualSpacing/>
        <w:rPr>
          <w:rFonts w:ascii="Arial" w:hAnsi="Arial" w:cs="Arial"/>
        </w:rPr>
      </w:pPr>
    </w:p>
    <w:p w14:paraId="1C1E3606" w14:textId="77777777" w:rsidR="00AB5FF5" w:rsidRDefault="00AB5FF5" w:rsidP="007038C5">
      <w:pPr>
        <w:tabs>
          <w:tab w:val="left" w:pos="540"/>
        </w:tabs>
        <w:spacing w:after="0" w:line="240" w:lineRule="auto"/>
      </w:pPr>
    </w:p>
    <w:sectPr w:rsidR="00AB5FF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F564B" w14:textId="77777777" w:rsidR="00007C13" w:rsidRDefault="00007C13" w:rsidP="004B0880">
      <w:pPr>
        <w:spacing w:after="0" w:line="240" w:lineRule="auto"/>
      </w:pPr>
      <w:r>
        <w:separator/>
      </w:r>
    </w:p>
  </w:endnote>
  <w:endnote w:type="continuationSeparator" w:id="0">
    <w:p w14:paraId="3F1F621A" w14:textId="77777777" w:rsidR="00007C13" w:rsidRDefault="00007C13" w:rsidP="004B0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75D8E" w14:textId="77777777" w:rsidR="00007C13" w:rsidRDefault="00007C13" w:rsidP="004B0880">
      <w:pPr>
        <w:spacing w:after="0" w:line="240" w:lineRule="auto"/>
      </w:pPr>
      <w:r>
        <w:separator/>
      </w:r>
    </w:p>
  </w:footnote>
  <w:footnote w:type="continuationSeparator" w:id="0">
    <w:p w14:paraId="3B7F159D" w14:textId="77777777" w:rsidR="00007C13" w:rsidRDefault="00007C13" w:rsidP="004B08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61993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10BCED" w14:textId="22E3ED98" w:rsidR="0067187C" w:rsidRDefault="006718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0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2C951C" w14:textId="77777777" w:rsidR="0067187C" w:rsidRDefault="006718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322E6"/>
    <w:multiLevelType w:val="hybridMultilevel"/>
    <w:tmpl w:val="0FA4639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2C4455B"/>
    <w:multiLevelType w:val="hybridMultilevel"/>
    <w:tmpl w:val="03B48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23F70"/>
    <w:multiLevelType w:val="hybridMultilevel"/>
    <w:tmpl w:val="FC82AC62"/>
    <w:lvl w:ilvl="0" w:tplc="6D2CC5C4">
      <w:start w:val="1"/>
      <w:numFmt w:val="bullet"/>
      <w:lvlText w:val=""/>
      <w:lvlJc w:val="left"/>
      <w:pPr>
        <w:ind w:left="288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36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 w15:restartNumberingAfterBreak="0">
    <w:nsid w:val="07881FE5"/>
    <w:multiLevelType w:val="hybridMultilevel"/>
    <w:tmpl w:val="A6ACA3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251C05"/>
    <w:multiLevelType w:val="hybridMultilevel"/>
    <w:tmpl w:val="4D146E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0E19C5"/>
    <w:multiLevelType w:val="hybridMultilevel"/>
    <w:tmpl w:val="618E0E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53C4A5E"/>
    <w:multiLevelType w:val="hybridMultilevel"/>
    <w:tmpl w:val="6966E7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B16508D"/>
    <w:multiLevelType w:val="hybridMultilevel"/>
    <w:tmpl w:val="0A8262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B4C735F"/>
    <w:multiLevelType w:val="hybridMultilevel"/>
    <w:tmpl w:val="9C1C54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9B394D"/>
    <w:multiLevelType w:val="hybridMultilevel"/>
    <w:tmpl w:val="D708D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AF5B52"/>
    <w:multiLevelType w:val="hybridMultilevel"/>
    <w:tmpl w:val="B274BF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475FCA"/>
    <w:multiLevelType w:val="hybridMultilevel"/>
    <w:tmpl w:val="2182BE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4E6A8B"/>
    <w:multiLevelType w:val="hybridMultilevel"/>
    <w:tmpl w:val="655629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BD430C"/>
    <w:multiLevelType w:val="hybridMultilevel"/>
    <w:tmpl w:val="A5AAEC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AD0232C"/>
    <w:multiLevelType w:val="multilevel"/>
    <w:tmpl w:val="1FFEA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AB37C6"/>
    <w:multiLevelType w:val="hybridMultilevel"/>
    <w:tmpl w:val="BD723F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040415A"/>
    <w:multiLevelType w:val="hybridMultilevel"/>
    <w:tmpl w:val="BAA836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93864AF"/>
    <w:multiLevelType w:val="hybridMultilevel"/>
    <w:tmpl w:val="C63430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AA86CDD"/>
    <w:multiLevelType w:val="hybridMultilevel"/>
    <w:tmpl w:val="53AEA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B76C37"/>
    <w:multiLevelType w:val="hybridMultilevel"/>
    <w:tmpl w:val="96F8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937BD0"/>
    <w:multiLevelType w:val="hybridMultilevel"/>
    <w:tmpl w:val="45E26B2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9371008"/>
    <w:multiLevelType w:val="hybridMultilevel"/>
    <w:tmpl w:val="B274BF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9CD7CFF"/>
    <w:multiLevelType w:val="hybridMultilevel"/>
    <w:tmpl w:val="110C6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C43226"/>
    <w:multiLevelType w:val="hybridMultilevel"/>
    <w:tmpl w:val="423C66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5544EB5"/>
    <w:multiLevelType w:val="hybridMultilevel"/>
    <w:tmpl w:val="60E21B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7A23190"/>
    <w:multiLevelType w:val="hybridMultilevel"/>
    <w:tmpl w:val="270AF7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2D7ACE"/>
    <w:multiLevelType w:val="hybridMultilevel"/>
    <w:tmpl w:val="9BEC3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653CA4"/>
    <w:multiLevelType w:val="hybridMultilevel"/>
    <w:tmpl w:val="42D2BF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25D5BC3"/>
    <w:multiLevelType w:val="hybridMultilevel"/>
    <w:tmpl w:val="249265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5960942"/>
    <w:multiLevelType w:val="hybridMultilevel"/>
    <w:tmpl w:val="68B20E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0720664"/>
    <w:multiLevelType w:val="hybridMultilevel"/>
    <w:tmpl w:val="CE6EF3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44D061F"/>
    <w:multiLevelType w:val="hybridMultilevel"/>
    <w:tmpl w:val="20C442EA"/>
    <w:lvl w:ilvl="0" w:tplc="6D2CC5C4">
      <w:start w:val="1"/>
      <w:numFmt w:val="bullet"/>
      <w:lvlText w:val=""/>
      <w:lvlJc w:val="left"/>
      <w:pPr>
        <w:ind w:left="288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36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2" w15:restartNumberingAfterBreak="0">
    <w:nsid w:val="74BE6B2A"/>
    <w:multiLevelType w:val="hybridMultilevel"/>
    <w:tmpl w:val="E41E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9A57BE"/>
    <w:multiLevelType w:val="hybridMultilevel"/>
    <w:tmpl w:val="B274BF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BDD1144"/>
    <w:multiLevelType w:val="hybridMultilevel"/>
    <w:tmpl w:val="27508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F54C19"/>
    <w:multiLevelType w:val="hybridMultilevel"/>
    <w:tmpl w:val="40707B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201277"/>
    <w:multiLevelType w:val="hybridMultilevel"/>
    <w:tmpl w:val="32E019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D8C2B1F"/>
    <w:multiLevelType w:val="hybridMultilevel"/>
    <w:tmpl w:val="F3F245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EDD315A"/>
    <w:multiLevelType w:val="hybridMultilevel"/>
    <w:tmpl w:val="1882A7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1"/>
  </w:num>
  <w:num w:numId="3">
    <w:abstractNumId w:val="18"/>
  </w:num>
  <w:num w:numId="4">
    <w:abstractNumId w:val="36"/>
  </w:num>
  <w:num w:numId="5">
    <w:abstractNumId w:val="12"/>
  </w:num>
  <w:num w:numId="6">
    <w:abstractNumId w:val="32"/>
  </w:num>
  <w:num w:numId="7">
    <w:abstractNumId w:val="24"/>
  </w:num>
  <w:num w:numId="8">
    <w:abstractNumId w:val="5"/>
  </w:num>
  <w:num w:numId="9">
    <w:abstractNumId w:val="25"/>
  </w:num>
  <w:num w:numId="10">
    <w:abstractNumId w:val="13"/>
  </w:num>
  <w:num w:numId="11">
    <w:abstractNumId w:val="31"/>
  </w:num>
  <w:num w:numId="12">
    <w:abstractNumId w:val="2"/>
  </w:num>
  <w:num w:numId="13">
    <w:abstractNumId w:val="29"/>
  </w:num>
  <w:num w:numId="14">
    <w:abstractNumId w:val="35"/>
  </w:num>
  <w:num w:numId="15">
    <w:abstractNumId w:val="7"/>
  </w:num>
  <w:num w:numId="16">
    <w:abstractNumId w:val="22"/>
  </w:num>
  <w:num w:numId="17">
    <w:abstractNumId w:val="14"/>
  </w:num>
  <w:num w:numId="18">
    <w:abstractNumId w:val="17"/>
  </w:num>
  <w:num w:numId="19">
    <w:abstractNumId w:val="11"/>
  </w:num>
  <w:num w:numId="20">
    <w:abstractNumId w:val="8"/>
  </w:num>
  <w:num w:numId="21">
    <w:abstractNumId w:val="9"/>
  </w:num>
  <w:num w:numId="22">
    <w:abstractNumId w:val="27"/>
  </w:num>
  <w:num w:numId="23">
    <w:abstractNumId w:val="3"/>
  </w:num>
  <w:num w:numId="24">
    <w:abstractNumId w:val="37"/>
  </w:num>
  <w:num w:numId="25">
    <w:abstractNumId w:val="38"/>
  </w:num>
  <w:num w:numId="26">
    <w:abstractNumId w:val="1"/>
  </w:num>
  <w:num w:numId="27">
    <w:abstractNumId w:val="15"/>
  </w:num>
  <w:num w:numId="28">
    <w:abstractNumId w:val="6"/>
  </w:num>
  <w:num w:numId="29">
    <w:abstractNumId w:val="19"/>
  </w:num>
  <w:num w:numId="30">
    <w:abstractNumId w:val="4"/>
  </w:num>
  <w:num w:numId="31">
    <w:abstractNumId w:val="20"/>
  </w:num>
  <w:num w:numId="32">
    <w:abstractNumId w:val="0"/>
  </w:num>
  <w:num w:numId="33">
    <w:abstractNumId w:val="28"/>
  </w:num>
  <w:num w:numId="34">
    <w:abstractNumId w:val="26"/>
  </w:num>
  <w:num w:numId="35">
    <w:abstractNumId w:val="30"/>
  </w:num>
  <w:num w:numId="36">
    <w:abstractNumId w:val="16"/>
  </w:num>
  <w:num w:numId="37">
    <w:abstractNumId w:val="23"/>
  </w:num>
  <w:num w:numId="38">
    <w:abstractNumId w:val="10"/>
  </w:num>
  <w:num w:numId="3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1C"/>
    <w:rsid w:val="00007C13"/>
    <w:rsid w:val="000178A9"/>
    <w:rsid w:val="000254A8"/>
    <w:rsid w:val="000270D6"/>
    <w:rsid w:val="00031699"/>
    <w:rsid w:val="00047811"/>
    <w:rsid w:val="00085B49"/>
    <w:rsid w:val="00095DA7"/>
    <w:rsid w:val="00096087"/>
    <w:rsid w:val="000A1A55"/>
    <w:rsid w:val="000E58D8"/>
    <w:rsid w:val="000E68EB"/>
    <w:rsid w:val="00187A40"/>
    <w:rsid w:val="0019639A"/>
    <w:rsid w:val="001D5F6B"/>
    <w:rsid w:val="00217A1C"/>
    <w:rsid w:val="0024455F"/>
    <w:rsid w:val="0025451D"/>
    <w:rsid w:val="00273833"/>
    <w:rsid w:val="002802F8"/>
    <w:rsid w:val="00292614"/>
    <w:rsid w:val="002A3F1F"/>
    <w:rsid w:val="002A4F72"/>
    <w:rsid w:val="002B6E18"/>
    <w:rsid w:val="002C2745"/>
    <w:rsid w:val="002D6D1B"/>
    <w:rsid w:val="002D7563"/>
    <w:rsid w:val="00335F44"/>
    <w:rsid w:val="00347DF4"/>
    <w:rsid w:val="00355960"/>
    <w:rsid w:val="00402149"/>
    <w:rsid w:val="00402930"/>
    <w:rsid w:val="004120EA"/>
    <w:rsid w:val="00440553"/>
    <w:rsid w:val="00444BB5"/>
    <w:rsid w:val="00452412"/>
    <w:rsid w:val="00460FF0"/>
    <w:rsid w:val="00461C61"/>
    <w:rsid w:val="004722A7"/>
    <w:rsid w:val="004B0880"/>
    <w:rsid w:val="004D693C"/>
    <w:rsid w:val="0051764F"/>
    <w:rsid w:val="0052419D"/>
    <w:rsid w:val="00530ED1"/>
    <w:rsid w:val="005444BD"/>
    <w:rsid w:val="00547839"/>
    <w:rsid w:val="005535CA"/>
    <w:rsid w:val="00561AC0"/>
    <w:rsid w:val="00565295"/>
    <w:rsid w:val="00570EEE"/>
    <w:rsid w:val="005B6078"/>
    <w:rsid w:val="005D3FD7"/>
    <w:rsid w:val="005F073E"/>
    <w:rsid w:val="005F2AA7"/>
    <w:rsid w:val="00605CE2"/>
    <w:rsid w:val="00654F9A"/>
    <w:rsid w:val="0067187C"/>
    <w:rsid w:val="006732BF"/>
    <w:rsid w:val="006A1D84"/>
    <w:rsid w:val="006C17B0"/>
    <w:rsid w:val="006C2A23"/>
    <w:rsid w:val="006C3121"/>
    <w:rsid w:val="006D3CF9"/>
    <w:rsid w:val="007038C5"/>
    <w:rsid w:val="007074CC"/>
    <w:rsid w:val="00710BB8"/>
    <w:rsid w:val="0072488C"/>
    <w:rsid w:val="007269B4"/>
    <w:rsid w:val="00731D2B"/>
    <w:rsid w:val="00732784"/>
    <w:rsid w:val="00740CB6"/>
    <w:rsid w:val="007B7420"/>
    <w:rsid w:val="007C07E8"/>
    <w:rsid w:val="008230C1"/>
    <w:rsid w:val="00841E78"/>
    <w:rsid w:val="00872650"/>
    <w:rsid w:val="008B3D0B"/>
    <w:rsid w:val="008C5011"/>
    <w:rsid w:val="00945D64"/>
    <w:rsid w:val="009768B9"/>
    <w:rsid w:val="009F50F8"/>
    <w:rsid w:val="009F77E3"/>
    <w:rsid w:val="00A179EE"/>
    <w:rsid w:val="00A85FE7"/>
    <w:rsid w:val="00AB5FF5"/>
    <w:rsid w:val="00AE3B8C"/>
    <w:rsid w:val="00AE7DBF"/>
    <w:rsid w:val="00B3376F"/>
    <w:rsid w:val="00B40B05"/>
    <w:rsid w:val="00B45D9A"/>
    <w:rsid w:val="00B51FA3"/>
    <w:rsid w:val="00B52D84"/>
    <w:rsid w:val="00B635D0"/>
    <w:rsid w:val="00BC3DB4"/>
    <w:rsid w:val="00C246A7"/>
    <w:rsid w:val="00C25C4D"/>
    <w:rsid w:val="00C526D2"/>
    <w:rsid w:val="00C76442"/>
    <w:rsid w:val="00C93E4B"/>
    <w:rsid w:val="00CA2173"/>
    <w:rsid w:val="00CA2E98"/>
    <w:rsid w:val="00CA5900"/>
    <w:rsid w:val="00CD6E54"/>
    <w:rsid w:val="00CF5DAF"/>
    <w:rsid w:val="00D0261B"/>
    <w:rsid w:val="00D51C77"/>
    <w:rsid w:val="00D52E99"/>
    <w:rsid w:val="00D8298A"/>
    <w:rsid w:val="00D940AC"/>
    <w:rsid w:val="00DA466B"/>
    <w:rsid w:val="00DB026D"/>
    <w:rsid w:val="00DD3243"/>
    <w:rsid w:val="00DE2569"/>
    <w:rsid w:val="00DE40DE"/>
    <w:rsid w:val="00DE4FE9"/>
    <w:rsid w:val="00DE64B5"/>
    <w:rsid w:val="00DF785F"/>
    <w:rsid w:val="00E12E8D"/>
    <w:rsid w:val="00E43E92"/>
    <w:rsid w:val="00E94F54"/>
    <w:rsid w:val="00EC1919"/>
    <w:rsid w:val="00ED06EC"/>
    <w:rsid w:val="00ED2655"/>
    <w:rsid w:val="00EE3D02"/>
    <w:rsid w:val="00EF3017"/>
    <w:rsid w:val="00F34E88"/>
    <w:rsid w:val="00F567B5"/>
    <w:rsid w:val="00FC796A"/>
    <w:rsid w:val="00FF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0BB0F"/>
  <w15:docId w15:val="{703A8170-0043-4E7B-A12A-2704C317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A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7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4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0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880"/>
  </w:style>
  <w:style w:type="paragraph" w:styleId="Footer">
    <w:name w:val="footer"/>
    <w:basedOn w:val="Normal"/>
    <w:link w:val="FooterChar"/>
    <w:uiPriority w:val="99"/>
    <w:unhideWhenUsed/>
    <w:rsid w:val="004B0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880"/>
  </w:style>
  <w:style w:type="character" w:styleId="CommentReference">
    <w:name w:val="annotation reference"/>
    <w:basedOn w:val="DefaultParagraphFont"/>
    <w:uiPriority w:val="99"/>
    <w:semiHidden/>
    <w:unhideWhenUsed/>
    <w:rsid w:val="004B0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88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99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0E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84</Words>
  <Characters>618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sentia Health</Company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zler, Hillary A</dc:creator>
  <cp:lastModifiedBy>Saman, Daniel M.</cp:lastModifiedBy>
  <cp:revision>3</cp:revision>
  <cp:lastPrinted>2017-03-14T20:18:00Z</cp:lastPrinted>
  <dcterms:created xsi:type="dcterms:W3CDTF">2019-07-02T16:55:00Z</dcterms:created>
  <dcterms:modified xsi:type="dcterms:W3CDTF">2019-07-02T16:58:00Z</dcterms:modified>
</cp:coreProperties>
</file>